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1"/>
      </w:pPr>
      <w:r w:rsidRPr="00994A3D">
        <w:t>Supplementary Data</w:t>
      </w:r>
    </w:p>
    <w:p w14:paraId="4261C7D2" w14:textId="5291B66E" w:rsidR="00280593" w:rsidRPr="00E05B04" w:rsidRDefault="0060718E" w:rsidP="00994A3D">
      <w:pPr>
        <w:jc w:val="both"/>
        <w:rPr>
          <w:rFonts w:cs="Times New Roman"/>
          <w:sz w:val="22"/>
        </w:rPr>
      </w:pPr>
      <w:r>
        <w:rPr>
          <w:rFonts w:cs="Times New Roman"/>
          <w:szCs w:val="24"/>
        </w:rPr>
        <w:t>Agreement (%)</w:t>
      </w:r>
      <w:r w:rsidRPr="005238E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with U.S.</w:t>
      </w:r>
      <w:r>
        <w:rPr>
          <w:rFonts w:cs="Times New Roman" w:hint="eastAsia"/>
          <w:szCs w:val="24"/>
          <w:lang w:eastAsia="ja-JP"/>
        </w:rPr>
        <w:t xml:space="preserve"> </w:t>
      </w:r>
      <w:r>
        <w:rPr>
          <w:rFonts w:cs="Times New Roman"/>
          <w:szCs w:val="24"/>
          <w:lang w:eastAsia="ja-JP"/>
        </w:rPr>
        <w:t>in Experiment 1a</w:t>
      </w:r>
      <w:r w:rsidRPr="001549D3">
        <w:rPr>
          <w:rFonts w:cs="Times New Roman"/>
          <w:szCs w:val="24"/>
        </w:rPr>
        <w:t>.</w:t>
      </w:r>
    </w:p>
    <w:tbl>
      <w:tblPr>
        <w:tblW w:w="871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0"/>
        <w:gridCol w:w="972"/>
        <w:gridCol w:w="1452"/>
        <w:gridCol w:w="1928"/>
        <w:gridCol w:w="1880"/>
        <w:gridCol w:w="1880"/>
      </w:tblGrid>
      <w:tr w:rsidR="00280593" w:rsidRPr="00280593" w14:paraId="7E5191EC" w14:textId="77777777" w:rsidTr="004559DE">
        <w:trPr>
          <w:trHeight w:val="375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2593F" w14:textId="77777777" w:rsidR="00280593" w:rsidRPr="00280593" w:rsidRDefault="00280593" w:rsidP="00280593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ID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6A259" w14:textId="77777777" w:rsidR="00280593" w:rsidRPr="00280593" w:rsidRDefault="00280593" w:rsidP="00280593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Gender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F0FB7" w14:textId="77777777" w:rsidR="00280593" w:rsidRPr="00280593" w:rsidRDefault="00280593" w:rsidP="00280593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Age grou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AC217" w14:textId="77777777" w:rsidR="00280593" w:rsidRPr="00280593" w:rsidRDefault="00280593" w:rsidP="00280593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Trustworthiness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4A155" w14:textId="77777777" w:rsidR="00280593" w:rsidRPr="00280593" w:rsidRDefault="00280593" w:rsidP="00280593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Dominance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DFD77" w14:textId="77777777" w:rsidR="00280593" w:rsidRPr="00280593" w:rsidRDefault="00280593" w:rsidP="00280593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Competence</w:t>
            </w:r>
          </w:p>
        </w:tc>
      </w:tr>
      <w:tr w:rsidR="00E05B04" w:rsidRPr="00280593" w14:paraId="4489D143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06D1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51F9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9354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B723" w14:textId="3FFABB70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2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8756" w14:textId="356CF5C8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F557" w14:textId="7F3F8F3C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</w:tr>
      <w:tr w:rsidR="00E05B04" w:rsidRPr="00280593" w14:paraId="78B303CF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DC31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305F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8DFE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2F2D" w14:textId="39A61C70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AC62" w14:textId="24C105F3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2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D200A" w14:textId="616CE72A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</w:tr>
      <w:tr w:rsidR="00E05B04" w:rsidRPr="00280593" w14:paraId="0F8E49BA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16C9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D6CA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DEF3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C269" w14:textId="0BE4C354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FD71D" w14:textId="6B95E466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4A61" w14:textId="65625CDB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0.0 </w:t>
            </w:r>
          </w:p>
        </w:tc>
      </w:tr>
      <w:tr w:rsidR="00E05B04" w:rsidRPr="00280593" w14:paraId="61FF4F2B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19EB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32CD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A18F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E8E8" w14:textId="227FC496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CCCB" w14:textId="56A36DA4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70A5" w14:textId="0AFCD6E3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E05B04" w:rsidRPr="00280593" w14:paraId="222EE148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0DC0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2C28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D738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4D44" w14:textId="5D54418D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264F" w14:textId="7E00D622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2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812A" w14:textId="56891BBB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</w:tr>
      <w:tr w:rsidR="00E05B04" w:rsidRPr="00280593" w14:paraId="2D4CDF4A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54365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7B64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9559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785C" w14:textId="58AD2AD5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332B" w14:textId="70BF1C49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2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D8FB" w14:textId="7F37195A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</w:tr>
      <w:tr w:rsidR="00E05B04" w:rsidRPr="00280593" w14:paraId="3BC7A06A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E602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C98C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CC36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10FB" w14:textId="1778471E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2D19" w14:textId="316A547F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EF9A" w14:textId="269F1CAC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0.0 </w:t>
            </w:r>
          </w:p>
        </w:tc>
      </w:tr>
      <w:tr w:rsidR="00E05B04" w:rsidRPr="00280593" w14:paraId="5ACA5DAF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1E88F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9EEC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B001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0255" w14:textId="5DEB5254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36D44" w14:textId="64BADEE5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A33E" w14:textId="2F60F5D5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</w:tr>
      <w:tr w:rsidR="00E05B04" w:rsidRPr="00280593" w14:paraId="69214FA6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EC73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C481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62B4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56510" w14:textId="2EE94E70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F035" w14:textId="1C3D1830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C91D" w14:textId="1835DD8A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E05B04" w:rsidRPr="00280593" w14:paraId="143C112E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941B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B2DE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A712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2EC3" w14:textId="151AE8F7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C4C9" w14:textId="67CA027D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139C" w14:textId="47F37731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E05B04" w:rsidRPr="00280593" w14:paraId="625D18EA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CC74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6791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4EEF5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F934" w14:textId="7987C16F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35AE" w14:textId="7C808CC1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1C5D" w14:textId="4FFBADDB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E05B04" w:rsidRPr="00280593" w14:paraId="1EA9AAD4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B009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19BD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6B02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159A" w14:textId="73AD8917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81AD" w14:textId="07DDAC9A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7D52" w14:textId="6F387D35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</w:tr>
      <w:tr w:rsidR="00E05B04" w:rsidRPr="00280593" w14:paraId="736B9D9F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3A0A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8639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0477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EED8" w14:textId="54A51465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B55A" w14:textId="5F5BF8D3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41238" w14:textId="6270576B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</w:tr>
      <w:tr w:rsidR="00E05B04" w:rsidRPr="00280593" w14:paraId="2D972201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ACE35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7B08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DA918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B743" w14:textId="619EA0EB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725C" w14:textId="40498FF4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1847" w14:textId="498DBB97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</w:tr>
      <w:tr w:rsidR="00E05B04" w:rsidRPr="00280593" w14:paraId="31D997D8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3B69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3E3B8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C2A4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DB48" w14:textId="2443FA6A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1A7F" w14:textId="64F3FA11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3C98" w14:textId="23A28F57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0.0 </w:t>
            </w:r>
          </w:p>
        </w:tc>
      </w:tr>
      <w:tr w:rsidR="00E05B04" w:rsidRPr="00280593" w14:paraId="5A0DF409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006E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2FF7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0CC73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610C" w14:textId="77DD4292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DA35" w14:textId="559E0DAB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AFCB7" w14:textId="4E1CE7A3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E05B04" w:rsidRPr="00280593" w14:paraId="3D87B39B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EB43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5C0F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6272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95B0" w14:textId="041B17DE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7ED1" w14:textId="2D56A102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F7C3" w14:textId="0E7D4E37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E05B04" w:rsidRPr="00280593" w14:paraId="7A3DAD70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0AE4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8E8A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296F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7757" w14:textId="228F2425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33A7" w14:textId="52BF4A3F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487D" w14:textId="2CFEBFFB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</w:tr>
      <w:tr w:rsidR="00E05B04" w:rsidRPr="00280593" w14:paraId="3F7AD032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8D36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1D44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B2F0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57722" w14:textId="5E931233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13F1" w14:textId="42E96E74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CE0F" w14:textId="64FFA9BF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</w:tr>
      <w:tr w:rsidR="00E05B04" w:rsidRPr="00280593" w14:paraId="4F74518A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D139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675A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B3E5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4DFB" w14:textId="4A1229E4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2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5E56" w14:textId="1C182548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0660" w14:textId="6C9E4D3A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</w:tr>
      <w:tr w:rsidR="00E05B04" w:rsidRPr="00280593" w14:paraId="715E30FE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EB9B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764C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E050C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631D" w14:textId="43E396DE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53DB" w14:textId="102ADFF1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F05F" w14:textId="7247574B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E05B04" w:rsidRPr="00280593" w14:paraId="0D54789D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813A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58C5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8171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99E8" w14:textId="5755C6D6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0232" w14:textId="44A09D84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F263" w14:textId="68574F40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0.0 </w:t>
            </w:r>
          </w:p>
        </w:tc>
      </w:tr>
      <w:tr w:rsidR="00E05B04" w:rsidRPr="00280593" w14:paraId="1B78CF1C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DECC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280E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62F2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D128" w14:textId="1D1652EA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ACF2" w14:textId="128DB21E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8958" w14:textId="7A7994A5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E05B04" w:rsidRPr="00280593" w14:paraId="0BB302D8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2C5C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67F7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3E73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CC2B" w14:textId="69B75C34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7A58" w14:textId="0802EF2B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4B06" w14:textId="0C74DD94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E05B04" w:rsidRPr="00280593" w14:paraId="264CCA0F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CDE4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913A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1909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6C99" w14:textId="17B60B51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1867" w14:textId="5DC73C6A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F3B2" w14:textId="367FC0BF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</w:tr>
      <w:tr w:rsidR="00E05B04" w:rsidRPr="00280593" w14:paraId="018470AE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0657B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1D31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9DDD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28EA" w14:textId="78366543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55C7" w14:textId="431D626F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72AF" w14:textId="5757F286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</w:tr>
      <w:tr w:rsidR="00E05B04" w:rsidRPr="00280593" w14:paraId="293A0FA2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3732A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5F5B0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47AB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1FB9" w14:textId="692AD799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C351" w14:textId="66D84ECE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2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BC5D" w14:textId="1CD1DCDB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0.0 </w:t>
            </w:r>
          </w:p>
        </w:tc>
      </w:tr>
      <w:tr w:rsidR="00E05B04" w:rsidRPr="00280593" w14:paraId="237A49AF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7725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903E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9781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08CE" w14:textId="726D0215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919D" w14:textId="24A46B32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51884" w14:textId="709E354E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</w:tr>
      <w:tr w:rsidR="00E05B04" w:rsidRPr="00280593" w14:paraId="6304F597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8E3A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FDC4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38F8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6A18" w14:textId="5E7010E3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F90D" w14:textId="41A36630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5BDD" w14:textId="30CE4823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E05B04" w:rsidRPr="00280593" w14:paraId="20D1336F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868F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CFA95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60FC8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23A0" w14:textId="75B3D5A2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A545" w14:textId="197FF3DF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EA01" w14:textId="1C5C5C25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0.0 </w:t>
            </w:r>
          </w:p>
        </w:tc>
      </w:tr>
      <w:tr w:rsidR="00E05B04" w:rsidRPr="00280593" w14:paraId="1BFE3227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E199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6DDF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BBD4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C095" w14:textId="409F9215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E4AD" w14:textId="4B54A153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A4CE" w14:textId="730C3581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0.0 </w:t>
            </w:r>
          </w:p>
        </w:tc>
      </w:tr>
      <w:tr w:rsidR="00E05B04" w:rsidRPr="00280593" w14:paraId="53CCEA38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C84E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3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0C6A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FB34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C951" w14:textId="22E115FE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7F094" w14:textId="45334CF5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55AE5" w14:textId="40898549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</w:tr>
      <w:tr w:rsidR="00E05B04" w:rsidRPr="00280593" w14:paraId="5F5E60C4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36D0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CCE9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F084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EB0A" w14:textId="6A977690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DED5" w14:textId="245ED2E3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897E" w14:textId="2BA1A041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</w:tr>
      <w:tr w:rsidR="00E05B04" w:rsidRPr="00280593" w14:paraId="1E6DD310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32FAC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A59C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6407D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EE21" w14:textId="3EB01240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1F10" w14:textId="6732994E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6FB2" w14:textId="24AC5F08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E05B04" w:rsidRPr="00280593" w14:paraId="547E479F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C6A7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FFD91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51C1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4E26" w14:textId="7265F0FD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2FD84" w14:textId="2DF8EE21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9894" w14:textId="06E59414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</w:tr>
      <w:tr w:rsidR="00E05B04" w:rsidRPr="00280593" w14:paraId="414B90D6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8125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2EDF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C1753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9DCC" w14:textId="1A973423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825D" w14:textId="6819CD8C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E8F2" w14:textId="3D7AF907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0.0 </w:t>
            </w:r>
          </w:p>
        </w:tc>
      </w:tr>
      <w:tr w:rsidR="00E05B04" w:rsidRPr="00280593" w14:paraId="5164FC55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4493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3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8549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F8BE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65D7" w14:textId="5560F3C4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DAA0" w14:textId="26BD1F0B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E6B7" w14:textId="3C8F7842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</w:tr>
      <w:tr w:rsidR="00E05B04" w:rsidRPr="00280593" w14:paraId="7D825B38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1A7A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lastRenderedPageBreak/>
              <w:t>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8CBE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275E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032E3" w14:textId="51F3AD85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2453" w14:textId="280492B1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79A4" w14:textId="09CFDAF4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</w:tr>
      <w:tr w:rsidR="00E05B04" w:rsidRPr="00280593" w14:paraId="256CF261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80F6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1C88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6BF8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C568" w14:textId="19221ADC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2F73" w14:textId="122A36ED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349B" w14:textId="5CDB82AA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E05B04" w:rsidRPr="00280593" w14:paraId="21BD3F72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456F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9720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9A4BC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684F" w14:textId="20D9D40B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7864" w14:textId="5E58001A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5811" w14:textId="7BBB35DB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0.0 </w:t>
            </w:r>
          </w:p>
        </w:tc>
      </w:tr>
      <w:tr w:rsidR="00E05B04" w:rsidRPr="00280593" w14:paraId="1A243E5A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C5E3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8EA0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5F06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4D48" w14:textId="2D0FAA51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AB6C6" w14:textId="6C06B93B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87E5" w14:textId="7F39769E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</w:tr>
      <w:tr w:rsidR="00E05B04" w:rsidRPr="00280593" w14:paraId="5FF0C22D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B438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4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6CB04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5043" w14:textId="77777777" w:rsidR="00E05B04" w:rsidRPr="00280593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280593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052F" w14:textId="402D29A0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5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DD2D" w14:textId="406DCF9A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DFFC" w14:textId="645F7CFA" w:rsidR="00E05B04" w:rsidRPr="00280593" w:rsidRDefault="00E05B04" w:rsidP="00E05B04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</w:tr>
    </w:tbl>
    <w:p w14:paraId="52F15039" w14:textId="77777777" w:rsidR="00280593" w:rsidRPr="00E05B04" w:rsidRDefault="00280593" w:rsidP="00994A3D">
      <w:pPr>
        <w:jc w:val="both"/>
        <w:rPr>
          <w:rFonts w:cs="Times New Roman"/>
          <w:sz w:val="22"/>
        </w:rPr>
      </w:pPr>
    </w:p>
    <w:p w14:paraId="63882DC7" w14:textId="2BA7771F" w:rsidR="0060718E" w:rsidRPr="00E05B04" w:rsidRDefault="0060718E" w:rsidP="0060718E">
      <w:pPr>
        <w:jc w:val="both"/>
        <w:rPr>
          <w:rFonts w:cs="Times New Roman"/>
          <w:sz w:val="22"/>
        </w:rPr>
      </w:pPr>
      <w:r>
        <w:rPr>
          <w:rFonts w:cs="Times New Roman"/>
          <w:szCs w:val="24"/>
        </w:rPr>
        <w:t>Agreement (%)</w:t>
      </w:r>
      <w:r w:rsidRPr="005238E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with U.S.</w:t>
      </w:r>
      <w:r>
        <w:rPr>
          <w:rFonts w:cs="Times New Roman" w:hint="eastAsia"/>
          <w:szCs w:val="24"/>
          <w:lang w:eastAsia="ja-JP"/>
        </w:rPr>
        <w:t xml:space="preserve"> </w:t>
      </w:r>
      <w:r>
        <w:rPr>
          <w:rFonts w:cs="Times New Roman"/>
          <w:szCs w:val="24"/>
          <w:lang w:eastAsia="ja-JP"/>
        </w:rPr>
        <w:t>in Experiment 1b</w:t>
      </w:r>
      <w:r w:rsidRPr="001549D3">
        <w:rPr>
          <w:rFonts w:cs="Times New Roman"/>
          <w:szCs w:val="24"/>
        </w:rPr>
        <w:t>.</w:t>
      </w:r>
    </w:p>
    <w:tbl>
      <w:tblPr>
        <w:tblW w:w="870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0"/>
        <w:gridCol w:w="972"/>
        <w:gridCol w:w="1452"/>
        <w:gridCol w:w="1928"/>
        <w:gridCol w:w="1874"/>
        <w:gridCol w:w="1875"/>
      </w:tblGrid>
      <w:tr w:rsidR="004559DE" w:rsidRPr="00E05B04" w14:paraId="3236D443" w14:textId="77777777" w:rsidTr="004559DE">
        <w:trPr>
          <w:trHeight w:val="375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29E20" w14:textId="77777777" w:rsidR="004559DE" w:rsidRPr="004559DE" w:rsidRDefault="004559DE" w:rsidP="004559DE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ID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8E7F4" w14:textId="77777777" w:rsidR="004559DE" w:rsidRPr="004559DE" w:rsidRDefault="004559DE" w:rsidP="004559DE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Gender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72334" w14:textId="77777777" w:rsidR="004559DE" w:rsidRPr="004559DE" w:rsidRDefault="004559DE" w:rsidP="004559DE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Age group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E5821" w14:textId="77777777" w:rsidR="004559DE" w:rsidRPr="004559DE" w:rsidRDefault="004559DE" w:rsidP="004559DE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Trustworthiness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7ECD1" w14:textId="77777777" w:rsidR="004559DE" w:rsidRPr="004559DE" w:rsidRDefault="004559DE" w:rsidP="004559DE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Dominance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4C719" w14:textId="77777777" w:rsidR="004559DE" w:rsidRPr="004559DE" w:rsidRDefault="004559DE" w:rsidP="004559DE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Competence</w:t>
            </w:r>
          </w:p>
        </w:tc>
      </w:tr>
      <w:tr w:rsidR="00E05B04" w:rsidRPr="00E05B04" w14:paraId="548D40EE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E16F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4A05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94D4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8253" w14:textId="66681AAB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1.4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C86FD" w14:textId="5A040C06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73C6" w14:textId="1BD16CBC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60.0 </w:t>
            </w:r>
          </w:p>
        </w:tc>
      </w:tr>
      <w:tr w:rsidR="00E05B04" w:rsidRPr="00E05B04" w14:paraId="000B8ACB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C7AC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E9D4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2369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523A" w14:textId="1518CC25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1.4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682A" w14:textId="393E195D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85.7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FF15" w14:textId="5C968CB2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60.0 </w:t>
            </w:r>
          </w:p>
        </w:tc>
      </w:tr>
      <w:tr w:rsidR="00E05B04" w:rsidRPr="00E05B04" w14:paraId="750732B4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5022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FFA4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3581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8A86" w14:textId="23D86A8D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42.9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2FC3" w14:textId="01443298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7.1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3A10" w14:textId="60C45086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40.0 </w:t>
            </w:r>
          </w:p>
        </w:tc>
      </w:tr>
      <w:tr w:rsidR="00E05B04" w:rsidRPr="00E05B04" w14:paraId="7858B2C4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1AC1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1F39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C7FE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1F89" w14:textId="77202219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28.6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9074" w14:textId="0B911AA2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8923" w14:textId="0F8D06A6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60.0 </w:t>
            </w:r>
          </w:p>
        </w:tc>
      </w:tr>
      <w:tr w:rsidR="00E05B04" w:rsidRPr="00E05B04" w14:paraId="17E58C9D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0C1A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3ECE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13F8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CE3C" w14:textId="58F60563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1.4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CB608" w14:textId="4839F78C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85.7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0967" w14:textId="474306A1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80.0 </w:t>
            </w:r>
          </w:p>
        </w:tc>
      </w:tr>
      <w:tr w:rsidR="00E05B04" w:rsidRPr="00E05B04" w14:paraId="66525A82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0E7E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DF1A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AE6E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7E77" w14:textId="5C9DFC9A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4.3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602A" w14:textId="2D3D5185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28.6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094A" w14:textId="08308429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40.0 </w:t>
            </w:r>
          </w:p>
        </w:tc>
      </w:tr>
      <w:tr w:rsidR="00E05B04" w:rsidRPr="00E05B04" w14:paraId="7BF7837C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2C89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2830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778E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5AAE" w14:textId="7A5B157D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BE4B" w14:textId="254C91FA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4.3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3178" w14:textId="6E7327DF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60.0 </w:t>
            </w:r>
          </w:p>
        </w:tc>
      </w:tr>
      <w:tr w:rsidR="00E05B04" w:rsidRPr="00E05B04" w14:paraId="0D437512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2368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3441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9BE5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8AD1" w14:textId="34112D6A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39AF" w14:textId="5B52E710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CC89" w14:textId="76D6E160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60.0 </w:t>
            </w:r>
          </w:p>
        </w:tc>
      </w:tr>
      <w:tr w:rsidR="00E05B04" w:rsidRPr="00E05B04" w14:paraId="27E27557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EEA16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30D3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D89C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96DD" w14:textId="58010025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6CFB" w14:textId="03285A5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85.7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CB14" w14:textId="2E734301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40.0 </w:t>
            </w:r>
          </w:p>
        </w:tc>
      </w:tr>
      <w:tr w:rsidR="00E05B04" w:rsidRPr="00E05B04" w14:paraId="6093500A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517D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FBCF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EEE0B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FE86" w14:textId="6B5F7094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556A" w14:textId="7E9A7AA3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8B5E" w14:textId="7E6D6721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60.0 </w:t>
            </w:r>
          </w:p>
        </w:tc>
      </w:tr>
      <w:tr w:rsidR="00E05B04" w:rsidRPr="00E05B04" w14:paraId="0D0B35DA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86FF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A5AC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AACC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42DB" w14:textId="7D9285D1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9104" w14:textId="0BF22D91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2EE8" w14:textId="51DF797F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80.0 </w:t>
            </w:r>
          </w:p>
        </w:tc>
      </w:tr>
      <w:tr w:rsidR="00E05B04" w:rsidRPr="00E05B04" w14:paraId="711AEE43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DAF2F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6063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864B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8AAEF" w14:textId="3C235010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7BCD" w14:textId="2C778F7B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2D4F" w14:textId="76533B5F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60.0 </w:t>
            </w:r>
          </w:p>
        </w:tc>
      </w:tr>
      <w:tr w:rsidR="00E05B04" w:rsidRPr="00E05B04" w14:paraId="2E9C3188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73E1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5C2D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F13B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37D5" w14:textId="5B65109B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1.4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A03A" w14:textId="23887DDF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8D3D" w14:textId="44E9687D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40.0 </w:t>
            </w:r>
          </w:p>
        </w:tc>
      </w:tr>
      <w:tr w:rsidR="00E05B04" w:rsidRPr="00E05B04" w14:paraId="7A416104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F61D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89DB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6FCD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CBC4" w14:textId="2D58D3A9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CBD5" w14:textId="3D4C5D4C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99BF9" w14:textId="7178715C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20.0 </w:t>
            </w:r>
          </w:p>
        </w:tc>
      </w:tr>
      <w:tr w:rsidR="00E05B04" w:rsidRPr="00E05B04" w14:paraId="78B33F5D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D42F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FE120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3821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29F9" w14:textId="3D74A3BD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7.1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0315" w14:textId="0D8B2E11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85.7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1D5D" w14:textId="6849B935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80.0 </w:t>
            </w:r>
          </w:p>
        </w:tc>
      </w:tr>
      <w:tr w:rsidR="00E05B04" w:rsidRPr="00E05B04" w14:paraId="74CEFE32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2D709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03EAD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347D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5762" w14:textId="6347D010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1860" w14:textId="5E1B2763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85.7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098C" w14:textId="1908DA3C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60.0 </w:t>
            </w:r>
          </w:p>
        </w:tc>
      </w:tr>
      <w:tr w:rsidR="00E05B04" w:rsidRPr="00E05B04" w14:paraId="0948E238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C929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139F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1798D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F84F" w14:textId="01CA7E9B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7.1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9942" w14:textId="340487BB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E5968" w14:textId="71CF65AD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80.0 </w:t>
            </w:r>
          </w:p>
        </w:tc>
      </w:tr>
      <w:tr w:rsidR="00E05B04" w:rsidRPr="00E05B04" w14:paraId="1F6EB063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4680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C7344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DE94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BCAB" w14:textId="13FEC81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7.1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AAFD" w14:textId="5C04417D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28.6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6E9A" w14:textId="077A7901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60.0 </w:t>
            </w:r>
          </w:p>
        </w:tc>
      </w:tr>
      <w:tr w:rsidR="00E05B04" w:rsidRPr="00E05B04" w14:paraId="1E735A04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8068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09B2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8CB80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3E589" w14:textId="68C27D51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99229" w14:textId="48283D1E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0.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FD20" w14:textId="614F968A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20.0 </w:t>
            </w:r>
          </w:p>
        </w:tc>
      </w:tr>
      <w:tr w:rsidR="00E05B04" w:rsidRPr="00E05B04" w14:paraId="0E04C013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1176E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B7D8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ADFD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988E" w14:textId="07200B0B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1.4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4AA9" w14:textId="04070053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1.4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35BF" w14:textId="04001D44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60.0 </w:t>
            </w:r>
          </w:p>
        </w:tc>
      </w:tr>
      <w:tr w:rsidR="00E05B04" w:rsidRPr="00E05B04" w14:paraId="6C392569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4AA7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D9E4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9E8D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4CD5" w14:textId="35578866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4.3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6E66" w14:textId="1BA93873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1.4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003E" w14:textId="588DAD4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20.0 </w:t>
            </w:r>
          </w:p>
        </w:tc>
      </w:tr>
      <w:tr w:rsidR="00E05B04" w:rsidRPr="00E05B04" w14:paraId="11CCF15E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13A5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8D5C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FC42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3-4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30F0" w14:textId="25AC6E6F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5389" w14:textId="46FD9B9F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7B45" w14:textId="07B525FB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80.0 </w:t>
            </w:r>
          </w:p>
        </w:tc>
      </w:tr>
      <w:tr w:rsidR="00E05B04" w:rsidRPr="00E05B04" w14:paraId="035D3543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5AD1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028F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DA87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37D2" w14:textId="5AAFACDB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57C5" w14:textId="7E216D2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4EA4C" w14:textId="434E3731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40.0 </w:t>
            </w:r>
          </w:p>
        </w:tc>
      </w:tr>
      <w:tr w:rsidR="00E05B04" w:rsidRPr="00E05B04" w14:paraId="2B57014D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020A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80409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B545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F667" w14:textId="12EA688D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9B31" w14:textId="7F72118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85.7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9577" w14:textId="5B99A41D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80.0 </w:t>
            </w:r>
          </w:p>
        </w:tc>
      </w:tr>
      <w:tr w:rsidR="00E05B04" w:rsidRPr="00E05B04" w14:paraId="407F975D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99F3E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F72D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312B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24D3" w14:textId="32C14AF4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8334" w14:textId="1508BE4C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1F7B" w14:textId="43D01EF6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60.0 </w:t>
            </w:r>
          </w:p>
        </w:tc>
      </w:tr>
      <w:tr w:rsidR="00E05B04" w:rsidRPr="00E05B04" w14:paraId="13C56A7E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90EA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2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61CF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2555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ED44" w14:textId="23EA2B48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1.4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3D2B" w14:textId="1B6E46A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7103" w14:textId="3FA5B99B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60.0 </w:t>
            </w:r>
          </w:p>
        </w:tc>
      </w:tr>
      <w:tr w:rsidR="00E05B04" w:rsidRPr="00E05B04" w14:paraId="60A33616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148E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2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84895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2A10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688D" w14:textId="2891AE3E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CC2B" w14:textId="71A0DE22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42.9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34ED0" w14:textId="3A3D4494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60.0 </w:t>
            </w:r>
          </w:p>
        </w:tc>
      </w:tr>
      <w:tr w:rsidR="00E05B04" w:rsidRPr="00E05B04" w14:paraId="046667BD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D07E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5E33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77B6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48E7" w14:textId="5BD413DE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8559" w14:textId="2C5438C8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64BB" w14:textId="15F0B73B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60.0 </w:t>
            </w:r>
          </w:p>
        </w:tc>
      </w:tr>
      <w:tr w:rsidR="00E05B04" w:rsidRPr="00E05B04" w14:paraId="2C2EE942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7B06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2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8C50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5D1ED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241F" w14:textId="1D3ADD19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ADDA" w14:textId="2CF2286A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4FF3" w14:textId="212A66DF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60.0 </w:t>
            </w:r>
          </w:p>
        </w:tc>
      </w:tr>
      <w:tr w:rsidR="00E05B04" w:rsidRPr="00E05B04" w14:paraId="1A050E4C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437F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33A7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89AD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D7D01" w14:textId="44FDC84E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85.7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49F6" w14:textId="595DA342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177D" w14:textId="3BD1822B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40.0 </w:t>
            </w:r>
          </w:p>
        </w:tc>
      </w:tr>
      <w:tr w:rsidR="00E05B04" w:rsidRPr="00E05B04" w14:paraId="760980D1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4510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4D48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8E28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8DEA" w14:textId="6DB97432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7.1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2DBE" w14:textId="183ED062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37C6F" w14:textId="1EC10A7D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80.0 </w:t>
            </w:r>
          </w:p>
        </w:tc>
      </w:tr>
      <w:tr w:rsidR="00E05B04" w:rsidRPr="00E05B04" w14:paraId="0CBD1C64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D19A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3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EE91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008E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ECD3" w14:textId="44923014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3F0F" w14:textId="5EBEDCCA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E537" w14:textId="52218A0C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60.0 </w:t>
            </w:r>
          </w:p>
        </w:tc>
      </w:tr>
      <w:tr w:rsidR="00E05B04" w:rsidRPr="00E05B04" w14:paraId="7AA0653B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DEA7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7A99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EF76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5E55" w14:textId="54ABF6E2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9BE6" w14:textId="65E3F9FA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2A929" w14:textId="0D11D430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80.0 </w:t>
            </w:r>
          </w:p>
        </w:tc>
      </w:tr>
      <w:tr w:rsidR="00E05B04" w:rsidRPr="00E05B04" w14:paraId="56863F78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87261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ED72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1225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E637" w14:textId="7CDF3506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9E7A" w14:textId="5D4695CF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87A3" w14:textId="03DA0AE6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40.0 </w:t>
            </w:r>
          </w:p>
        </w:tc>
      </w:tr>
      <w:tr w:rsidR="00E05B04" w:rsidRPr="00E05B04" w14:paraId="7ABB6CDC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D4D4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BAFC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13AA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2A7C" w14:textId="71A4F7E3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CD0F" w14:textId="3F7545C1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9596" w14:textId="0D558F30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60.0 </w:t>
            </w:r>
          </w:p>
        </w:tc>
      </w:tr>
      <w:tr w:rsidR="00E05B04" w:rsidRPr="00E05B04" w14:paraId="0391F902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3E2B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3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B00B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6738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BC4B" w14:textId="3AF9070C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40EC" w14:textId="7DD316A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4FA4" w14:textId="26644D36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80.0 </w:t>
            </w:r>
          </w:p>
        </w:tc>
      </w:tr>
      <w:tr w:rsidR="00E05B04" w:rsidRPr="00E05B04" w14:paraId="5B38A4A2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7E92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lastRenderedPageBreak/>
              <w:t>3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6D66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AB0A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4EF7" w14:textId="30F7093D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57.1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1346" w14:textId="3F6D734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5173" w14:textId="55E6D9F9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</w:tr>
      <w:tr w:rsidR="00E05B04" w:rsidRPr="00E05B04" w14:paraId="7BC3119B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BE6F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3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6B29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DEA3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C56C" w14:textId="36EE8DAD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1.4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682C" w14:textId="2D0F48B6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32B4" w14:textId="4F274C6F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60.0 </w:t>
            </w:r>
          </w:p>
        </w:tc>
      </w:tr>
      <w:tr w:rsidR="00E05B04" w:rsidRPr="00E05B04" w14:paraId="0F086925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6EEF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3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719C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3CA6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7103" w14:textId="31FF96BE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6F96" w14:textId="75DC2194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85.7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8BC3" w14:textId="5C618345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60.0 </w:t>
            </w:r>
          </w:p>
        </w:tc>
      </w:tr>
      <w:tr w:rsidR="00E05B04" w:rsidRPr="00E05B04" w14:paraId="0DE95FB8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77D9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9DA5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864E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1D21" w14:textId="2AEE13D2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4DB6" w14:textId="3168B9E6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85.7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06F9" w14:textId="21CD9D23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60.0 </w:t>
            </w:r>
          </w:p>
        </w:tc>
      </w:tr>
      <w:tr w:rsidR="00E05B04" w:rsidRPr="00E05B04" w14:paraId="5963BF07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C07A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4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EFBA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592A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F4247" w14:textId="1628E99A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E6319" w14:textId="3B7072E0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B6F6" w14:textId="1CB78B9C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40.0 </w:t>
            </w:r>
          </w:p>
        </w:tc>
      </w:tr>
      <w:tr w:rsidR="00E05B04" w:rsidRPr="00E05B04" w14:paraId="39927E68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4A34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4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A4DA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4119D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4ACBE" w14:textId="19789596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E6D8" w14:textId="60A2EE46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B9C93" w14:textId="259FFBEC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60.0 </w:t>
            </w:r>
          </w:p>
        </w:tc>
      </w:tr>
      <w:tr w:rsidR="00E05B04" w:rsidRPr="00E05B04" w14:paraId="4B6C26B8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2ECD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4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5235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65AA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FD42" w14:textId="0ADF3F13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7FEE" w14:textId="1D376CAD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94B7" w14:textId="2551B49C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80.0 </w:t>
            </w:r>
          </w:p>
        </w:tc>
      </w:tr>
      <w:tr w:rsidR="00E05B04" w:rsidRPr="00E05B04" w14:paraId="425AD64C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2C99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4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B58F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0FD5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32E6" w14:textId="3D6F58A2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7733" w14:textId="10A028CE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AA9B" w14:textId="186C97DF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40.0 </w:t>
            </w:r>
          </w:p>
        </w:tc>
      </w:tr>
      <w:tr w:rsidR="00E05B04" w:rsidRPr="00E05B04" w14:paraId="1298D25F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0138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4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927D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BABF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1C75" w14:textId="5556FEFA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71.4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A3FF" w14:textId="337C47E9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5243" w14:textId="3548FF7C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60.0 </w:t>
            </w:r>
          </w:p>
        </w:tc>
      </w:tr>
      <w:tr w:rsidR="00E05B04" w:rsidRPr="00E05B04" w14:paraId="07F64B4C" w14:textId="77777777" w:rsidTr="004559DE">
        <w:trPr>
          <w:trHeight w:val="283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4E12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b/>
                <w:bCs/>
                <w:sz w:val="20"/>
                <w:szCs w:val="20"/>
                <w:lang w:eastAsia="ja-JP"/>
              </w:rPr>
              <w:t>4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CDED" w14:textId="77777777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B837" w14:textId="77777777" w:rsidR="00E05B04" w:rsidRPr="004559DE" w:rsidRDefault="00E05B04" w:rsidP="00E05B04">
            <w:pPr>
              <w:spacing w:before="0" w:after="0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4559DE"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  <w:t>5-6yo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FBE1" w14:textId="17CC6DD1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100.0 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4E823" w14:textId="74568A1E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85.7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7B3A" w14:textId="3AACF91B" w:rsidR="00E05B04" w:rsidRPr="004559DE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05B04">
              <w:rPr>
                <w:rFonts w:eastAsia="游ゴシック" w:cs="Times New Roman"/>
                <w:color w:val="000000"/>
                <w:sz w:val="20"/>
                <w:szCs w:val="20"/>
              </w:rPr>
              <w:t xml:space="preserve">60.0 </w:t>
            </w:r>
          </w:p>
        </w:tc>
      </w:tr>
    </w:tbl>
    <w:p w14:paraId="744D4B0D" w14:textId="77777777" w:rsidR="00280593" w:rsidRPr="00E05B04" w:rsidRDefault="00280593" w:rsidP="00994A3D">
      <w:pPr>
        <w:jc w:val="both"/>
        <w:rPr>
          <w:rFonts w:cs="Times New Roman"/>
          <w:sz w:val="22"/>
        </w:rPr>
      </w:pPr>
    </w:p>
    <w:p w14:paraId="13B15ED5" w14:textId="5184586E" w:rsidR="0060718E" w:rsidRPr="00E05B04" w:rsidRDefault="0060718E" w:rsidP="0060718E">
      <w:pPr>
        <w:jc w:val="both"/>
        <w:rPr>
          <w:rFonts w:cs="Times New Roman"/>
          <w:sz w:val="22"/>
        </w:rPr>
      </w:pPr>
      <w:r>
        <w:rPr>
          <w:rFonts w:cs="Times New Roman"/>
          <w:szCs w:val="24"/>
        </w:rPr>
        <w:t>Agreement (%)</w:t>
      </w:r>
      <w:r w:rsidRPr="005238ED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with U.S.</w:t>
      </w:r>
      <w:r>
        <w:rPr>
          <w:rFonts w:cs="Times New Roman" w:hint="eastAsia"/>
          <w:szCs w:val="24"/>
          <w:lang w:eastAsia="ja-JP"/>
        </w:rPr>
        <w:t xml:space="preserve"> </w:t>
      </w:r>
      <w:r>
        <w:rPr>
          <w:rFonts w:cs="Times New Roman"/>
          <w:szCs w:val="24"/>
          <w:lang w:eastAsia="ja-JP"/>
        </w:rPr>
        <w:t>in Experiment 2.</w:t>
      </w:r>
    </w:p>
    <w:tbl>
      <w:tblPr>
        <w:tblW w:w="728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993"/>
        <w:gridCol w:w="1909"/>
        <w:gridCol w:w="1909"/>
        <w:gridCol w:w="1910"/>
      </w:tblGrid>
      <w:tr w:rsidR="00ED4583" w:rsidRPr="00ED4583" w14:paraId="13E72A69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31A09" w14:textId="77777777" w:rsidR="00ED4583" w:rsidRPr="00ED4583" w:rsidRDefault="00ED4583" w:rsidP="00ED4583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AAD6C" w14:textId="77777777" w:rsidR="00ED4583" w:rsidRPr="00ED4583" w:rsidRDefault="00ED4583" w:rsidP="00ED4583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Gender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C067D" w14:textId="77777777" w:rsidR="00ED4583" w:rsidRPr="00ED4583" w:rsidRDefault="00ED4583" w:rsidP="00ED4583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Trustworthiness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1C5CB" w14:textId="77777777" w:rsidR="00ED4583" w:rsidRPr="00ED4583" w:rsidRDefault="00ED4583" w:rsidP="00ED4583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Dominance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DFB85" w14:textId="77777777" w:rsidR="00ED4583" w:rsidRPr="00ED4583" w:rsidRDefault="00ED4583" w:rsidP="00ED4583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Competence</w:t>
            </w:r>
          </w:p>
        </w:tc>
      </w:tr>
      <w:tr w:rsidR="00E05B04" w:rsidRPr="00ED4583" w14:paraId="31D157B5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B2D2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F05D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03F6" w14:textId="789476F9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5.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EEF3" w14:textId="72A52F1B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C06A" w14:textId="460D1A5E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</w:tr>
      <w:tr w:rsidR="00E05B04" w:rsidRPr="00ED4583" w14:paraId="1830DB73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933E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9F37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FE2F" w14:textId="7FB94FDA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71.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3EFE" w14:textId="033957E2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5.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8206" w14:textId="49ED2BFA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0.0</w:t>
            </w:r>
          </w:p>
        </w:tc>
      </w:tr>
      <w:tr w:rsidR="00E05B04" w:rsidRPr="00ED4583" w14:paraId="0B4643B8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F9841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C868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32F9" w14:textId="2ABCFC7A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28.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1313B" w14:textId="2F2E98F5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5.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75CF" w14:textId="29AEB12B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40.0</w:t>
            </w:r>
          </w:p>
        </w:tc>
      </w:tr>
      <w:tr w:rsidR="00E05B04" w:rsidRPr="00ED4583" w14:paraId="1448CED7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A231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FC0E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7F26" w14:textId="2DCF8102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BB61" w14:textId="0C950106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71.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6BA0" w14:textId="4B54E7BF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20.0</w:t>
            </w:r>
          </w:p>
        </w:tc>
      </w:tr>
      <w:tr w:rsidR="00E05B04" w:rsidRPr="00ED4583" w14:paraId="60CF6BD3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CF4B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4B23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3DDA" w14:textId="134B5671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42.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C09F" w14:textId="4C3FEE8A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40DF" w14:textId="4BAEF488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40.0</w:t>
            </w:r>
          </w:p>
        </w:tc>
      </w:tr>
      <w:tr w:rsidR="00E05B04" w:rsidRPr="00ED4583" w14:paraId="64376DF2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5C11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A68F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28022" w14:textId="11E7DB6D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28.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7D6D" w14:textId="06D9AC28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5.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C014" w14:textId="67AE3FEA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0.0</w:t>
            </w:r>
          </w:p>
        </w:tc>
      </w:tr>
      <w:tr w:rsidR="00E05B04" w:rsidRPr="00ED4583" w14:paraId="41FD92EA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BCF9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710D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DC56" w14:textId="22D6D57E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71.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9634" w14:textId="26C90251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FCE3" w14:textId="086A921B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40.0</w:t>
            </w:r>
          </w:p>
        </w:tc>
      </w:tr>
      <w:tr w:rsidR="00E05B04" w:rsidRPr="00ED4583" w14:paraId="44CCE07C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FDFD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AABB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76EA" w14:textId="7B73BD84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71.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C493" w14:textId="223A7B7F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71.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25DF" w14:textId="38A08B6F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20.0</w:t>
            </w:r>
          </w:p>
        </w:tc>
      </w:tr>
      <w:tr w:rsidR="00E05B04" w:rsidRPr="00ED4583" w14:paraId="2B9B31B4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CD449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A2D4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B5C3D" w14:textId="0211E211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71.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43A0" w14:textId="031A5742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5.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39E7" w14:textId="2492317C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60.0</w:t>
            </w:r>
          </w:p>
        </w:tc>
      </w:tr>
      <w:tr w:rsidR="00E05B04" w:rsidRPr="00ED4583" w14:paraId="19C7E197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E979C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37FA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58D9" w14:textId="1781167F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5.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4D4F" w14:textId="4E48B7AA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8652" w14:textId="56BAD112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60.0</w:t>
            </w:r>
          </w:p>
        </w:tc>
      </w:tr>
      <w:tr w:rsidR="00E05B04" w:rsidRPr="00ED4583" w14:paraId="279231DF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6239E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1BFE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D6F0" w14:textId="57F370FC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71.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6BBD" w14:textId="31425E65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EE21" w14:textId="5A2C2347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0.0</w:t>
            </w:r>
          </w:p>
        </w:tc>
      </w:tr>
      <w:tr w:rsidR="00E05B04" w:rsidRPr="00ED4583" w14:paraId="1977D50D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EF3C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9A59D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698D" w14:textId="6A524BC8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28.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272E" w14:textId="7232348F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CEB33" w14:textId="0B174A4A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60.0</w:t>
            </w:r>
          </w:p>
        </w:tc>
      </w:tr>
      <w:tr w:rsidR="00E05B04" w:rsidRPr="00ED4583" w14:paraId="1BAD2DBB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1F2D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D7D2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37ED" w14:textId="1789A192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42.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787B" w14:textId="160829B8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016A" w14:textId="52353CDA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</w:tr>
      <w:tr w:rsidR="00E05B04" w:rsidRPr="00ED4583" w14:paraId="619BFBF3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019D3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BAB04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797E" w14:textId="5F6C5C32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A3BA" w14:textId="5B19E4AC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71.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EDEF3" w14:textId="0B6673A7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60.0</w:t>
            </w:r>
          </w:p>
        </w:tc>
      </w:tr>
      <w:tr w:rsidR="00E05B04" w:rsidRPr="00ED4583" w14:paraId="5928C9CE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D73CB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F668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CE71" w14:textId="746F86FC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BD03" w14:textId="759A7006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EE96" w14:textId="40C88766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40.0</w:t>
            </w:r>
          </w:p>
        </w:tc>
      </w:tr>
      <w:tr w:rsidR="00E05B04" w:rsidRPr="00ED4583" w14:paraId="01CB9978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D176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A4561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65D8" w14:textId="67FF1936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28.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3CD83" w14:textId="40771F8F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5.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DD59" w14:textId="35027CDA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0.0</w:t>
            </w:r>
          </w:p>
        </w:tc>
      </w:tr>
      <w:tr w:rsidR="00E05B04" w:rsidRPr="00ED4583" w14:paraId="6F8E2460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4710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330A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EBB6" w14:textId="3B7C911C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5.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B803C" w14:textId="34D7B7D0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2C7B" w14:textId="52B37BD5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60.0</w:t>
            </w:r>
          </w:p>
        </w:tc>
      </w:tr>
      <w:tr w:rsidR="00E05B04" w:rsidRPr="00ED4583" w14:paraId="4EDD6E70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71D5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D510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FBB19" w14:textId="4AA268FA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42.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AAB1" w14:textId="53A22D6A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71.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FE66" w14:textId="0FB5193F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60.0</w:t>
            </w:r>
          </w:p>
        </w:tc>
      </w:tr>
      <w:tr w:rsidR="00E05B04" w:rsidRPr="00ED4583" w14:paraId="53A7C1E9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A14C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9595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5F13" w14:textId="31964248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55F7" w14:textId="6C798711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9429" w14:textId="0D3F78E3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60.0</w:t>
            </w:r>
          </w:p>
        </w:tc>
      </w:tr>
      <w:tr w:rsidR="00E05B04" w:rsidRPr="00ED4583" w14:paraId="57358AFB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D964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B1B0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770B" w14:textId="570D4A8B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AD1F" w14:textId="33F1AB89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6D14" w14:textId="594E75F8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60.0</w:t>
            </w:r>
          </w:p>
        </w:tc>
      </w:tr>
      <w:tr w:rsidR="00E05B04" w:rsidRPr="00ED4583" w14:paraId="3E5DFCF6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9C9F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246A4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CFB56" w14:textId="321084B6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42.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F286" w14:textId="3EBFF6E2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E82E" w14:textId="656F21DA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40.0</w:t>
            </w:r>
          </w:p>
        </w:tc>
      </w:tr>
      <w:tr w:rsidR="00E05B04" w:rsidRPr="00ED4583" w14:paraId="6135283E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3173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D894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6A66" w14:textId="73729BA8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5.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B394" w14:textId="0ECA78B7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C1D84" w14:textId="0885C18D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0.0</w:t>
            </w:r>
          </w:p>
        </w:tc>
      </w:tr>
      <w:tr w:rsidR="00E05B04" w:rsidRPr="00ED4583" w14:paraId="037EA0D2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C3D0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5F4FB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02AC" w14:textId="0E5EF320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5.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50E2" w14:textId="6BA1CF3D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C41E" w14:textId="39985557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60.0</w:t>
            </w:r>
          </w:p>
        </w:tc>
      </w:tr>
      <w:tr w:rsidR="00E05B04" w:rsidRPr="00ED4583" w14:paraId="69728018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5DAD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70F8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99A3" w14:textId="240EBFF3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28.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B6E5" w14:textId="64E6A2D8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16E6" w14:textId="7F0222F0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40.0</w:t>
            </w:r>
          </w:p>
        </w:tc>
      </w:tr>
      <w:tr w:rsidR="00E05B04" w:rsidRPr="00ED4583" w14:paraId="5F0E0069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91360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30FA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BE43" w14:textId="100355AA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71.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E935" w14:textId="6AFA13A0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5A10" w14:textId="16CFDC29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0.0</w:t>
            </w:r>
          </w:p>
        </w:tc>
      </w:tr>
      <w:tr w:rsidR="00E05B04" w:rsidRPr="00ED4583" w14:paraId="1F422FFC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ABDD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1075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23CF" w14:textId="3F3DCE43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57.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84BB" w14:textId="411EB11D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5.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CD2D" w14:textId="517D7808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40.0</w:t>
            </w:r>
          </w:p>
        </w:tc>
      </w:tr>
      <w:tr w:rsidR="00E05B04" w:rsidRPr="00ED4583" w14:paraId="2E91251F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9B1B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63C5D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A8A8" w14:textId="5572A438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71.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0C06" w14:textId="2A12E5F7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5.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1798" w14:textId="320D049B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0.0</w:t>
            </w:r>
          </w:p>
        </w:tc>
      </w:tr>
      <w:tr w:rsidR="00E05B04" w:rsidRPr="00ED4583" w14:paraId="2D646D43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9D654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139B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F8E6" w14:textId="387679E9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42.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5765C" w14:textId="342FC40D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5.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62FE" w14:textId="2780E97C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40.0</w:t>
            </w:r>
          </w:p>
        </w:tc>
      </w:tr>
      <w:tr w:rsidR="00E05B04" w:rsidRPr="00ED4583" w14:paraId="25F5AD06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65A8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87FD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EA54" w14:textId="178A0DD2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42.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4973" w14:textId="2640E79D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71.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6558" w14:textId="23023FF6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0.0</w:t>
            </w:r>
          </w:p>
        </w:tc>
      </w:tr>
      <w:tr w:rsidR="00E05B04" w:rsidRPr="00ED4583" w14:paraId="133B5A0B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80AA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F085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EF455" w14:textId="285C969D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4ECC" w14:textId="030ABB23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BD3DA" w14:textId="4DB9E6BC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60.0</w:t>
            </w:r>
          </w:p>
        </w:tc>
      </w:tr>
      <w:tr w:rsidR="00E05B04" w:rsidRPr="00ED4583" w14:paraId="293F869C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A179C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9DAE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E629" w14:textId="6FD59CE7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71.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BDCF" w14:textId="70F13C42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A56A" w14:textId="71A19102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0.0</w:t>
            </w:r>
          </w:p>
        </w:tc>
      </w:tr>
      <w:tr w:rsidR="00E05B04" w:rsidRPr="00ED4583" w14:paraId="4D1A7C5D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E3DF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9A49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A5CE" w14:textId="5E44DC41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42.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DAE05" w14:textId="12C2A46D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9DC04" w14:textId="502A91E9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0.0</w:t>
            </w:r>
          </w:p>
        </w:tc>
      </w:tr>
      <w:tr w:rsidR="00E05B04" w:rsidRPr="00ED4583" w14:paraId="3AA3C568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DFD1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lastRenderedPageBreak/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1B36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A8A0" w14:textId="0C2C66D9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42.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034D" w14:textId="1E724616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71.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8082" w14:textId="20F776C3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0.0</w:t>
            </w:r>
          </w:p>
        </w:tc>
      </w:tr>
      <w:tr w:rsidR="00E05B04" w:rsidRPr="00ED4583" w14:paraId="44D4C6A0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F9E1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6F113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328E" w14:textId="5093D63A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71.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4475" w14:textId="528E6289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124B" w14:textId="3B66F816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40.0</w:t>
            </w:r>
          </w:p>
        </w:tc>
      </w:tr>
      <w:tr w:rsidR="00E05B04" w:rsidRPr="00ED4583" w14:paraId="3F82B0C7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B9DF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805F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869F" w14:textId="7848476B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2787" w14:textId="07E8D580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2E7F" w14:textId="0A534C45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60.0</w:t>
            </w:r>
          </w:p>
        </w:tc>
      </w:tr>
      <w:tr w:rsidR="00E05B04" w:rsidRPr="00ED4583" w14:paraId="4AD8627D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98D7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1BB6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0A62" w14:textId="38A1B275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4.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0F6C" w14:textId="2E47FF9B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5018" w14:textId="1B25B3A1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40.0</w:t>
            </w:r>
          </w:p>
        </w:tc>
      </w:tr>
      <w:tr w:rsidR="00E05B04" w:rsidRPr="00ED4583" w14:paraId="5F473D19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30F9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A755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50C7" w14:textId="1068E48F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71.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C785" w14:textId="2314F6DA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225E" w14:textId="764EC5CF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0.0</w:t>
            </w:r>
          </w:p>
        </w:tc>
      </w:tr>
      <w:tr w:rsidR="00E05B04" w:rsidRPr="00ED4583" w14:paraId="4066B763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D6D3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4853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72AB" w14:textId="47079461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42.9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CDC9" w14:textId="08D42296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5.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4C52" w14:textId="4D3F83B2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0.0</w:t>
            </w:r>
          </w:p>
        </w:tc>
      </w:tr>
      <w:tr w:rsidR="00E05B04" w:rsidRPr="00ED4583" w14:paraId="45D8B1A1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2363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85F4F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4B70" w14:textId="18AC2E24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5.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FDB4" w14:textId="2072D2D4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9929" w14:textId="700EC7E2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0.0</w:t>
            </w:r>
          </w:p>
        </w:tc>
      </w:tr>
      <w:tr w:rsidR="00E05B04" w:rsidRPr="00ED4583" w14:paraId="6CD2390B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5185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2199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D2F4" w14:textId="02172423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4.3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DDBD2" w14:textId="4CD21015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6C076" w14:textId="31BFC668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60.0</w:t>
            </w:r>
          </w:p>
        </w:tc>
      </w:tr>
      <w:tr w:rsidR="00E05B04" w:rsidRPr="00ED4583" w14:paraId="342B08E2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5474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D0EA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A74A0" w14:textId="252B46EB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5.7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133E" w14:textId="084C759F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5.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3E167" w14:textId="78491CD7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40.0</w:t>
            </w:r>
          </w:p>
        </w:tc>
      </w:tr>
      <w:tr w:rsidR="00E05B04" w:rsidRPr="00ED4583" w14:paraId="2DA6D6FD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8A95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7715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2B56" w14:textId="27E45A45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28.6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3965" w14:textId="7E67CDC6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5.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7F2F" w14:textId="6F4E146C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40.0</w:t>
            </w:r>
          </w:p>
        </w:tc>
      </w:tr>
      <w:tr w:rsidR="00E05B04" w:rsidRPr="00ED4583" w14:paraId="232C0F7B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6DA1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A726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1D04" w14:textId="217257DE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15D8" w14:textId="3AA19107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CED2" w14:textId="634587EB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40.0</w:t>
            </w:r>
          </w:p>
        </w:tc>
      </w:tr>
      <w:tr w:rsidR="00E05B04" w:rsidRPr="00ED4583" w14:paraId="7337D0A6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9635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55C1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B988" w14:textId="7D7C1C0F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71.4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903D" w14:textId="1D4D558D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5B55" w14:textId="3AD7BD7E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80.0</w:t>
            </w:r>
          </w:p>
        </w:tc>
      </w:tr>
      <w:tr w:rsidR="00E05B04" w:rsidRPr="00ED4583" w14:paraId="3C1F7ADE" w14:textId="77777777" w:rsidTr="00053942">
        <w:trPr>
          <w:trHeight w:val="283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6B6A" w14:textId="77777777" w:rsidR="00E05B04" w:rsidRPr="00ED4583" w:rsidRDefault="00E05B04" w:rsidP="00E05B04">
            <w:pPr>
              <w:spacing w:before="0" w:after="0"/>
              <w:jc w:val="right"/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b/>
                <w:bCs/>
                <w:color w:val="000000"/>
                <w:sz w:val="20"/>
                <w:szCs w:val="20"/>
                <w:lang w:eastAsia="ja-JP"/>
              </w:rPr>
              <w:t>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85C4" w14:textId="77777777" w:rsidR="00E05B04" w:rsidRPr="00ED4583" w:rsidRDefault="00E05B04" w:rsidP="00E05B04">
            <w:pPr>
              <w:spacing w:before="0" w:after="0"/>
              <w:jc w:val="center"/>
              <w:rPr>
                <w:rFonts w:eastAsia="游ゴシック" w:cs="Times New Roman"/>
                <w:sz w:val="20"/>
                <w:szCs w:val="20"/>
                <w:lang w:eastAsia="ja-JP"/>
              </w:rPr>
            </w:pPr>
            <w:r w:rsidRPr="00ED4583">
              <w:rPr>
                <w:rFonts w:eastAsia="游ゴシック" w:cs="Times New Roman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9C40" w14:textId="018D5841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0.0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1A65" w14:textId="267F620C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100.0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51AF" w14:textId="7FE1352E" w:rsidR="00E05B04" w:rsidRPr="00ED4583" w:rsidRDefault="00E05B04" w:rsidP="00053942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0"/>
                <w:szCs w:val="20"/>
                <w:lang w:eastAsia="ja-JP"/>
              </w:rPr>
            </w:pPr>
            <w:r w:rsidRPr="00E05B04">
              <w:rPr>
                <w:rFonts w:cs="Times New Roman"/>
                <w:sz w:val="20"/>
                <w:szCs w:val="20"/>
              </w:rPr>
              <w:t>40.0</w:t>
            </w:r>
          </w:p>
        </w:tc>
      </w:tr>
    </w:tbl>
    <w:p w14:paraId="1FA2277A" w14:textId="77777777" w:rsidR="00280593" w:rsidRDefault="00280593" w:rsidP="00280593">
      <w:pPr>
        <w:pStyle w:val="1"/>
        <w:numPr>
          <w:ilvl w:val="0"/>
          <w:numId w:val="0"/>
        </w:numPr>
        <w:ind w:left="567"/>
      </w:pPr>
    </w:p>
    <w:p w14:paraId="28955B70" w14:textId="77777777" w:rsidR="004A1638" w:rsidRDefault="004A1638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4D059444" w14:textId="4A1BD3B3" w:rsidR="00994A3D" w:rsidRPr="00994A3D" w:rsidRDefault="00654E8F" w:rsidP="0001436A">
      <w:pPr>
        <w:pStyle w:val="1"/>
      </w:pPr>
      <w:r w:rsidRPr="00994A3D">
        <w:lastRenderedPageBreak/>
        <w:t>Supplementary Tables</w:t>
      </w:r>
    </w:p>
    <w:p w14:paraId="492AB751" w14:textId="77777777" w:rsidR="00980798" w:rsidRDefault="00980798" w:rsidP="002B4A57">
      <w:pPr>
        <w:keepNext/>
      </w:pPr>
    </w:p>
    <w:p w14:paraId="3AE196DF" w14:textId="534BFAE4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5238ED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4610D" w:rsidRPr="005276AB">
        <w:t xml:space="preserve">Frequencies of </w:t>
      </w:r>
      <w:r w:rsidR="0044610D">
        <w:t xml:space="preserve">the </w:t>
      </w:r>
      <w:r w:rsidR="0044610D" w:rsidRPr="005276AB">
        <w:t>choice</w:t>
      </w:r>
      <w:r w:rsidR="0044610D">
        <w:t>s</w:t>
      </w:r>
      <w:r w:rsidR="0044610D" w:rsidRPr="005276AB">
        <w:t xml:space="preserve"> in Experiment 1a. “Consistent choice” means the number of the choice consistent with the U.S.  Results of the binominal test are indicated as </w:t>
      </w:r>
      <w:r w:rsidR="0044610D" w:rsidRPr="005276AB">
        <w:rPr>
          <w:i/>
        </w:rPr>
        <w:t>p</w:t>
      </w:r>
      <w:r w:rsidR="0044610D" w:rsidRPr="005276AB">
        <w:t xml:space="preserve"> and </w:t>
      </w:r>
      <w:r w:rsidR="0044610D" w:rsidRPr="005276AB">
        <w:rPr>
          <w:i/>
        </w:rPr>
        <w:t>g</w:t>
      </w:r>
      <w:r w:rsidR="0044610D" w:rsidRPr="005276AB">
        <w:t>.</w:t>
      </w:r>
    </w:p>
    <w:tbl>
      <w:tblPr>
        <w:tblW w:w="64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9"/>
        <w:gridCol w:w="1300"/>
        <w:gridCol w:w="1300"/>
        <w:gridCol w:w="1080"/>
        <w:gridCol w:w="1080"/>
      </w:tblGrid>
      <w:tr w:rsidR="004A1638" w:rsidRPr="004A1638" w14:paraId="353F4A62" w14:textId="77777777" w:rsidTr="004A1638">
        <w:trPr>
          <w:trHeight w:val="375"/>
        </w:trPr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F67BC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Trai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64D93" w14:textId="77777777" w:rsid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Consistent</w:t>
            </w:r>
          </w:p>
          <w:p w14:paraId="1E9B5D0F" w14:textId="4433D141" w:rsidR="00A20312" w:rsidRPr="004A1638" w:rsidRDefault="00A20312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c</w:t>
            </w: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hoi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AC876" w14:textId="77777777" w:rsid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Inconsistent</w:t>
            </w:r>
          </w:p>
          <w:p w14:paraId="494DC00C" w14:textId="2B798640" w:rsidR="00A20312" w:rsidRPr="004A1638" w:rsidRDefault="00A20312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c</w:t>
            </w: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hoi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D5DA8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ED2F1" w14:textId="77777777" w:rsidR="004A1638" w:rsidRPr="004A1638" w:rsidRDefault="004A1638" w:rsidP="004A1638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effect size (</w:t>
            </w:r>
            <w:r w:rsidRPr="004A1638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g</w:t>
            </w: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)</w:t>
            </w:r>
          </w:p>
        </w:tc>
      </w:tr>
      <w:tr w:rsidR="004A1638" w:rsidRPr="004A1638" w14:paraId="1ED29D6B" w14:textId="77777777" w:rsidTr="004A1638">
        <w:trPr>
          <w:trHeight w:val="375"/>
        </w:trPr>
        <w:tc>
          <w:tcPr>
            <w:tcW w:w="1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5B7B" w14:textId="77777777" w:rsidR="004A1638" w:rsidRPr="004A1638" w:rsidRDefault="004A1638" w:rsidP="004A1638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Trustworthine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5B45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3AE2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E19E" w14:textId="77777777" w:rsidR="004A1638" w:rsidRPr="004A1638" w:rsidRDefault="004A1638" w:rsidP="004A1638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4B6E" w14:textId="77777777" w:rsidR="004A1638" w:rsidRPr="004A1638" w:rsidRDefault="004A1638" w:rsidP="004A1638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</w:tr>
      <w:tr w:rsidR="004A1638" w:rsidRPr="004A1638" w14:paraId="3C1D7207" w14:textId="77777777" w:rsidTr="004A1638">
        <w:trPr>
          <w:trHeight w:val="37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DF46" w14:textId="77777777" w:rsidR="004A1638" w:rsidRPr="004A1638" w:rsidRDefault="004A1638" w:rsidP="004A1638">
            <w:pPr>
              <w:spacing w:before="0" w:after="0"/>
              <w:ind w:firstLineChars="100" w:firstLine="22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3-4 years o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4C43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52EC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047F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5108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.16</w:t>
            </w:r>
          </w:p>
        </w:tc>
      </w:tr>
      <w:tr w:rsidR="004A1638" w:rsidRPr="004A1638" w14:paraId="5AC74CE2" w14:textId="77777777" w:rsidTr="004A1638">
        <w:trPr>
          <w:trHeight w:val="37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5361" w14:textId="77777777" w:rsidR="004A1638" w:rsidRPr="004A1638" w:rsidRDefault="004A1638" w:rsidP="004A1638">
            <w:pPr>
              <w:spacing w:before="0" w:after="0"/>
              <w:ind w:firstLineChars="100" w:firstLine="22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5-6 years o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8C19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8F73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E5B3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E357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.32</w:t>
            </w:r>
          </w:p>
        </w:tc>
      </w:tr>
      <w:tr w:rsidR="004A1638" w:rsidRPr="004A1638" w14:paraId="5255A17F" w14:textId="77777777" w:rsidTr="004A1638">
        <w:trPr>
          <w:trHeight w:val="37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507F" w14:textId="77777777" w:rsidR="004A1638" w:rsidRPr="004A1638" w:rsidRDefault="004A1638" w:rsidP="004A1638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Domin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DC2D" w14:textId="77777777" w:rsidR="004A1638" w:rsidRPr="004A1638" w:rsidRDefault="004A1638" w:rsidP="004A1638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5B20" w14:textId="77777777" w:rsidR="004A1638" w:rsidRPr="004A1638" w:rsidRDefault="004A1638" w:rsidP="004A163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BDFA" w14:textId="77777777" w:rsidR="004A1638" w:rsidRPr="004A1638" w:rsidRDefault="004A1638" w:rsidP="004A163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1A7B" w14:textId="77777777" w:rsidR="004A1638" w:rsidRPr="004A1638" w:rsidRDefault="004A1638" w:rsidP="004A163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A1638" w:rsidRPr="004A1638" w14:paraId="784A6BBD" w14:textId="77777777" w:rsidTr="004A1638">
        <w:trPr>
          <w:trHeight w:val="37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1638C" w14:textId="77777777" w:rsidR="004A1638" w:rsidRPr="004A1638" w:rsidRDefault="004A1638" w:rsidP="004A1638">
            <w:pPr>
              <w:spacing w:before="0" w:after="0"/>
              <w:ind w:firstLineChars="100" w:firstLine="22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3-4 years o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C69B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EC7F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82DA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CC04E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.10</w:t>
            </w:r>
          </w:p>
        </w:tc>
      </w:tr>
      <w:tr w:rsidR="004A1638" w:rsidRPr="004A1638" w14:paraId="1E4BCA94" w14:textId="77777777" w:rsidTr="004A1638">
        <w:trPr>
          <w:trHeight w:val="37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3815" w14:textId="77777777" w:rsidR="004A1638" w:rsidRPr="004A1638" w:rsidRDefault="004A1638" w:rsidP="004A1638">
            <w:pPr>
              <w:spacing w:before="0" w:after="0"/>
              <w:ind w:firstLineChars="100" w:firstLine="22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5-6 years o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525F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CF10F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B187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6328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.26</w:t>
            </w:r>
          </w:p>
        </w:tc>
      </w:tr>
      <w:tr w:rsidR="004A1638" w:rsidRPr="004A1638" w14:paraId="64E26EA3" w14:textId="77777777" w:rsidTr="004A1638">
        <w:trPr>
          <w:trHeight w:val="37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4976" w14:textId="77777777" w:rsidR="004A1638" w:rsidRPr="004A1638" w:rsidRDefault="004A1638" w:rsidP="004A1638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Compet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0877" w14:textId="77777777" w:rsidR="004A1638" w:rsidRPr="004A1638" w:rsidRDefault="004A1638" w:rsidP="004A1638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737B" w14:textId="77777777" w:rsidR="004A1638" w:rsidRPr="004A1638" w:rsidRDefault="004A1638" w:rsidP="004A163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FCA4" w14:textId="77777777" w:rsidR="004A1638" w:rsidRPr="004A1638" w:rsidRDefault="004A1638" w:rsidP="004A163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F9F2" w14:textId="77777777" w:rsidR="004A1638" w:rsidRPr="004A1638" w:rsidRDefault="004A1638" w:rsidP="004A163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A1638" w:rsidRPr="004A1638" w14:paraId="46F03693" w14:textId="77777777" w:rsidTr="004A1638">
        <w:trPr>
          <w:trHeight w:val="375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461E" w14:textId="77777777" w:rsidR="004A1638" w:rsidRPr="004A1638" w:rsidRDefault="004A1638" w:rsidP="004A1638">
            <w:pPr>
              <w:spacing w:before="0" w:after="0"/>
              <w:ind w:firstLineChars="100" w:firstLine="22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3-4 years o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E41B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DFA4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458E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5485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.06</w:t>
            </w:r>
          </w:p>
        </w:tc>
      </w:tr>
      <w:tr w:rsidR="004A1638" w:rsidRPr="004A1638" w14:paraId="509ACBAB" w14:textId="77777777" w:rsidTr="004A1638">
        <w:trPr>
          <w:trHeight w:val="375"/>
        </w:trPr>
        <w:tc>
          <w:tcPr>
            <w:tcW w:w="1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A9174" w14:textId="77777777" w:rsidR="004A1638" w:rsidRPr="004A1638" w:rsidRDefault="004A1638" w:rsidP="004A1638">
            <w:pPr>
              <w:spacing w:before="0" w:after="0"/>
              <w:ind w:firstLineChars="100" w:firstLine="22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5-6 years ol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ABFC4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BBDFC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44916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.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490FA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.15</w:t>
            </w:r>
          </w:p>
        </w:tc>
      </w:tr>
    </w:tbl>
    <w:p w14:paraId="7B65BC41" w14:textId="097DF30E" w:rsidR="00DE23E8" w:rsidRDefault="004A1638" w:rsidP="00654E8F">
      <w:pPr>
        <w:spacing w:before="240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5238ED">
        <w:rPr>
          <w:rFonts w:cs="Times New Roman"/>
          <w:szCs w:val="24"/>
        </w:rPr>
        <w:t>Frequencies of</w:t>
      </w:r>
      <w:r w:rsidR="0044610D">
        <w:rPr>
          <w:rFonts w:cs="Times New Roman"/>
          <w:szCs w:val="24"/>
        </w:rPr>
        <w:t xml:space="preserve"> the</w:t>
      </w:r>
      <w:r w:rsidRPr="005238ED">
        <w:rPr>
          <w:rFonts w:cs="Times New Roman"/>
          <w:szCs w:val="24"/>
        </w:rPr>
        <w:t xml:space="preserve"> choice</w:t>
      </w:r>
      <w:r>
        <w:rPr>
          <w:rFonts w:cs="Times New Roman" w:hint="eastAsia"/>
          <w:szCs w:val="24"/>
          <w:lang w:eastAsia="ja-JP"/>
        </w:rPr>
        <w:t xml:space="preserve"> </w:t>
      </w:r>
      <w:r>
        <w:rPr>
          <w:rFonts w:cs="Times New Roman"/>
          <w:szCs w:val="24"/>
          <w:lang w:eastAsia="ja-JP"/>
        </w:rPr>
        <w:t>in Experiment</w:t>
      </w:r>
      <w:r w:rsidR="0016268D">
        <w:rPr>
          <w:rFonts w:cs="Times New Roman"/>
          <w:szCs w:val="24"/>
          <w:lang w:eastAsia="ja-JP"/>
        </w:rPr>
        <w:t xml:space="preserve"> </w:t>
      </w:r>
      <w:r>
        <w:rPr>
          <w:rFonts w:cs="Times New Roman"/>
          <w:szCs w:val="24"/>
          <w:lang w:eastAsia="ja-JP"/>
        </w:rPr>
        <w:t>1b</w:t>
      </w:r>
      <w:r w:rsidRPr="001549D3">
        <w:rPr>
          <w:rFonts w:cs="Times New Roman"/>
          <w:szCs w:val="24"/>
        </w:rPr>
        <w:t>.</w:t>
      </w:r>
    </w:p>
    <w:tbl>
      <w:tblPr>
        <w:tblW w:w="6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39"/>
        <w:gridCol w:w="1300"/>
        <w:gridCol w:w="1300"/>
        <w:gridCol w:w="1080"/>
        <w:gridCol w:w="1080"/>
      </w:tblGrid>
      <w:tr w:rsidR="004A1638" w:rsidRPr="004A1638" w14:paraId="70D973CE" w14:textId="77777777" w:rsidTr="004A1638">
        <w:trPr>
          <w:trHeight w:val="375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D1D6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Trai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AC1E1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Consisten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A4FE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Inconsist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5174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BD49" w14:textId="77777777" w:rsidR="004A1638" w:rsidRPr="004A1638" w:rsidRDefault="004A1638" w:rsidP="004A1638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effect size (</w:t>
            </w:r>
            <w:r w:rsidRPr="004A1638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g</w:t>
            </w: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)</w:t>
            </w:r>
          </w:p>
        </w:tc>
      </w:tr>
      <w:tr w:rsidR="004A1638" w:rsidRPr="004A1638" w14:paraId="5C9F60F0" w14:textId="77777777" w:rsidTr="004A1638">
        <w:trPr>
          <w:trHeight w:val="375"/>
        </w:trPr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A151" w14:textId="77777777" w:rsidR="004A1638" w:rsidRPr="004A1638" w:rsidRDefault="004A1638" w:rsidP="004A1638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Trustworthines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8773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3D9D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8D2C" w14:textId="77777777" w:rsidR="004A1638" w:rsidRPr="004A1638" w:rsidRDefault="004A1638" w:rsidP="004A1638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A25A" w14:textId="77777777" w:rsidR="004A1638" w:rsidRPr="004A1638" w:rsidRDefault="004A1638" w:rsidP="004A1638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</w:tr>
      <w:tr w:rsidR="004A1638" w:rsidRPr="004A1638" w14:paraId="50BE3C4F" w14:textId="77777777" w:rsidTr="004A1638">
        <w:trPr>
          <w:trHeight w:val="37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B5F8" w14:textId="77777777" w:rsidR="004A1638" w:rsidRPr="004A1638" w:rsidRDefault="004A1638" w:rsidP="004A1638">
            <w:pPr>
              <w:spacing w:before="0" w:after="0"/>
              <w:ind w:firstLineChars="100" w:firstLine="22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3-4 years o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E2AE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0328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D61F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2CC5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.24</w:t>
            </w:r>
          </w:p>
        </w:tc>
      </w:tr>
      <w:tr w:rsidR="004A1638" w:rsidRPr="004A1638" w14:paraId="01F55296" w14:textId="77777777" w:rsidTr="004A1638">
        <w:trPr>
          <w:trHeight w:val="37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8C21" w14:textId="77777777" w:rsidR="004A1638" w:rsidRPr="004A1638" w:rsidRDefault="004A1638" w:rsidP="004A1638">
            <w:pPr>
              <w:spacing w:before="0" w:after="0"/>
              <w:ind w:firstLineChars="100" w:firstLine="22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5-6 years o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887E9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B8C9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A0E9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4AC5E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.42</w:t>
            </w:r>
          </w:p>
        </w:tc>
      </w:tr>
      <w:tr w:rsidR="004A1638" w:rsidRPr="004A1638" w14:paraId="7F04E1F5" w14:textId="77777777" w:rsidTr="004A1638">
        <w:trPr>
          <w:trHeight w:val="37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F870" w14:textId="77777777" w:rsidR="004A1638" w:rsidRPr="004A1638" w:rsidRDefault="004A1638" w:rsidP="004A1638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Domina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0ADF7" w14:textId="77777777" w:rsidR="004A1638" w:rsidRPr="004A1638" w:rsidRDefault="004A1638" w:rsidP="004A1638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8365" w14:textId="77777777" w:rsidR="004A1638" w:rsidRPr="004A1638" w:rsidRDefault="004A1638" w:rsidP="004A163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890B" w14:textId="77777777" w:rsidR="004A1638" w:rsidRPr="004A1638" w:rsidRDefault="004A1638" w:rsidP="004A163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2C2F" w14:textId="77777777" w:rsidR="004A1638" w:rsidRPr="004A1638" w:rsidRDefault="004A1638" w:rsidP="004A163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A1638" w:rsidRPr="004A1638" w14:paraId="1A0BF177" w14:textId="77777777" w:rsidTr="004A1638">
        <w:trPr>
          <w:trHeight w:val="37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80DE" w14:textId="77777777" w:rsidR="004A1638" w:rsidRPr="004A1638" w:rsidRDefault="004A1638" w:rsidP="004A1638">
            <w:pPr>
              <w:spacing w:before="0" w:after="0"/>
              <w:ind w:firstLineChars="100" w:firstLine="22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3-4 years o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B113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D316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BAC6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1838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.27</w:t>
            </w:r>
          </w:p>
        </w:tc>
      </w:tr>
      <w:tr w:rsidR="004A1638" w:rsidRPr="004A1638" w14:paraId="7F53F91A" w14:textId="77777777" w:rsidTr="004A1638">
        <w:trPr>
          <w:trHeight w:val="37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22E4" w14:textId="77777777" w:rsidR="004A1638" w:rsidRPr="004A1638" w:rsidRDefault="004A1638" w:rsidP="004A1638">
            <w:pPr>
              <w:spacing w:before="0" w:after="0"/>
              <w:ind w:firstLineChars="100" w:firstLine="22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5-6 years o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7BAB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05BE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33D2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.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EB69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.45</w:t>
            </w:r>
          </w:p>
        </w:tc>
      </w:tr>
      <w:tr w:rsidR="004A1638" w:rsidRPr="004A1638" w14:paraId="6114D4DE" w14:textId="77777777" w:rsidTr="004A1638">
        <w:trPr>
          <w:trHeight w:val="37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521B" w14:textId="77777777" w:rsidR="004A1638" w:rsidRPr="004A1638" w:rsidRDefault="004A1638" w:rsidP="004A1638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Competen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2B2CC" w14:textId="77777777" w:rsidR="004A1638" w:rsidRPr="004A1638" w:rsidRDefault="004A1638" w:rsidP="004A1638">
            <w:pPr>
              <w:spacing w:before="0" w:after="0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FF8B" w14:textId="77777777" w:rsidR="004A1638" w:rsidRPr="004A1638" w:rsidRDefault="004A1638" w:rsidP="004A163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639D" w14:textId="77777777" w:rsidR="004A1638" w:rsidRPr="004A1638" w:rsidRDefault="004A1638" w:rsidP="004A163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825B" w14:textId="77777777" w:rsidR="004A1638" w:rsidRPr="004A1638" w:rsidRDefault="004A1638" w:rsidP="004A1638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4A1638" w:rsidRPr="004A1638" w14:paraId="685CE5E0" w14:textId="77777777" w:rsidTr="004A1638">
        <w:trPr>
          <w:trHeight w:val="375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3391" w14:textId="77777777" w:rsidR="004A1638" w:rsidRPr="004A1638" w:rsidRDefault="004A1638" w:rsidP="004A1638">
            <w:pPr>
              <w:spacing w:before="0" w:after="0"/>
              <w:ind w:firstLineChars="100" w:firstLine="22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3-4 years ol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4999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393E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6BE03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465AA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.05</w:t>
            </w:r>
          </w:p>
        </w:tc>
      </w:tr>
      <w:tr w:rsidR="004A1638" w:rsidRPr="004A1638" w14:paraId="20E60BDD" w14:textId="77777777" w:rsidTr="004A1638">
        <w:trPr>
          <w:trHeight w:val="375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BA847" w14:textId="77777777" w:rsidR="004A1638" w:rsidRPr="004A1638" w:rsidRDefault="004A1638" w:rsidP="004A1638">
            <w:pPr>
              <w:spacing w:before="0" w:after="0"/>
              <w:ind w:firstLineChars="100" w:firstLine="22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5-6 years ol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386D5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86774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5B152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.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06B02" w14:textId="77777777" w:rsidR="004A1638" w:rsidRPr="004A1638" w:rsidRDefault="004A1638" w:rsidP="004A1638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4A1638">
              <w:rPr>
                <w:rFonts w:eastAsia="游ゴシック" w:cs="Times New Roman"/>
                <w:color w:val="000000"/>
                <w:sz w:val="22"/>
                <w:lang w:eastAsia="ja-JP"/>
              </w:rPr>
              <w:t>.12</w:t>
            </w:r>
          </w:p>
        </w:tc>
      </w:tr>
    </w:tbl>
    <w:p w14:paraId="3BAE123A" w14:textId="1FFE0A1F" w:rsidR="004A1638" w:rsidRDefault="004A1638" w:rsidP="00654E8F">
      <w:pPr>
        <w:spacing w:before="240"/>
        <w:rPr>
          <w:rFonts w:cs="Times New Roman"/>
          <w:szCs w:val="24"/>
        </w:rPr>
      </w:pPr>
    </w:p>
    <w:p w14:paraId="2856DAA8" w14:textId="270F3414" w:rsidR="004A1638" w:rsidRDefault="004A1638" w:rsidP="00654E8F">
      <w:pPr>
        <w:spacing w:before="240"/>
        <w:rPr>
          <w:rFonts w:cs="Times New Roman"/>
          <w:szCs w:val="24"/>
        </w:rPr>
      </w:pPr>
    </w:p>
    <w:p w14:paraId="0D4D9CF7" w14:textId="11C24202" w:rsidR="00283893" w:rsidRDefault="00283893">
      <w:pPr>
        <w:spacing w:before="0" w:after="200" w:line="276" w:lineRule="auto"/>
      </w:pPr>
      <w:r>
        <w:br w:type="page"/>
      </w:r>
    </w:p>
    <w:p w14:paraId="3956F21D" w14:textId="76CB5A5D" w:rsidR="00283893" w:rsidRPr="002B4A57" w:rsidRDefault="00283893" w:rsidP="00283893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t xml:space="preserve">Averages </w:t>
      </w:r>
      <w:r w:rsidR="000759A2">
        <w:t xml:space="preserve">of agreement </w:t>
      </w:r>
      <w:r w:rsidR="00196978">
        <w:rPr>
          <w:rFonts w:cs="Times New Roman"/>
          <w:szCs w:val="24"/>
        </w:rPr>
        <w:t>with U.S.</w:t>
      </w:r>
      <w:r w:rsidR="00196978">
        <w:t xml:space="preserve"> </w:t>
      </w:r>
      <w:r>
        <w:t>[95% CI]</w:t>
      </w:r>
      <w:r w:rsidRPr="005276AB">
        <w:t>.</w:t>
      </w:r>
    </w:p>
    <w:tbl>
      <w:tblPr>
        <w:tblW w:w="986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14"/>
        <w:gridCol w:w="2098"/>
        <w:gridCol w:w="794"/>
        <w:gridCol w:w="1191"/>
        <w:gridCol w:w="794"/>
        <w:gridCol w:w="1191"/>
        <w:gridCol w:w="794"/>
        <w:gridCol w:w="1191"/>
      </w:tblGrid>
      <w:tr w:rsidR="00283893" w:rsidRPr="00283893" w14:paraId="2F5A6B95" w14:textId="77777777" w:rsidTr="00841B9B">
        <w:trPr>
          <w:trHeight w:val="360"/>
        </w:trPr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6AD0E0" w14:textId="32045E34" w:rsidR="00283893" w:rsidRPr="00283893" w:rsidRDefault="00283893" w:rsidP="00283893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 w:hint="eastAsia"/>
                <w:b/>
                <w:bCs/>
                <w:color w:val="000000"/>
                <w:szCs w:val="24"/>
                <w:lang w:eastAsia="ja-JP"/>
              </w:rPr>
              <w:t>A</w:t>
            </w:r>
            <w:r w:rsidRPr="00283893"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  <w:t>ge group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DC0076" w14:textId="77777777" w:rsidR="00283893" w:rsidRPr="00283893" w:rsidRDefault="00283893" w:rsidP="00283893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  <w:t>Trait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0A759A" w14:textId="77777777" w:rsidR="00283893" w:rsidRPr="00283893" w:rsidRDefault="00283893" w:rsidP="00283893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  <w:t>Experiment 1a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E5A67" w14:textId="77777777" w:rsidR="00283893" w:rsidRPr="00283893" w:rsidRDefault="00283893" w:rsidP="00283893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  <w:t>Experiment 1b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EF09DF" w14:textId="77777777" w:rsidR="00283893" w:rsidRPr="00283893" w:rsidRDefault="00283893" w:rsidP="00283893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b/>
                <w:bCs/>
                <w:color w:val="000000"/>
                <w:szCs w:val="24"/>
                <w:lang w:eastAsia="ja-JP"/>
              </w:rPr>
              <w:t>Experiment 2</w:t>
            </w:r>
          </w:p>
        </w:tc>
      </w:tr>
      <w:tr w:rsidR="00841B9B" w:rsidRPr="00283893" w14:paraId="4075ADD1" w14:textId="77777777" w:rsidTr="00841B9B">
        <w:trPr>
          <w:trHeight w:val="36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DF61E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3-4 years old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79F35" w14:textId="77777777" w:rsidR="00283893" w:rsidRPr="00283893" w:rsidRDefault="00283893" w:rsidP="00841B9B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Trustworthines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3AAF1" w14:textId="77777777" w:rsidR="00283893" w:rsidRPr="00283893" w:rsidRDefault="00283893" w:rsidP="0028389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.6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1AE99" w14:textId="77777777" w:rsidR="00283893" w:rsidRPr="00283893" w:rsidRDefault="00283893" w:rsidP="00841B9B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[.55,.77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4159F" w14:textId="77777777" w:rsidR="00283893" w:rsidRPr="00283893" w:rsidRDefault="00283893" w:rsidP="0028389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.7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E6022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[.64,.84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ADD6F" w14:textId="77777777" w:rsidR="00283893" w:rsidRPr="00283893" w:rsidRDefault="00283893" w:rsidP="0028389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.7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DA025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[.62,.78]</w:t>
            </w:r>
          </w:p>
        </w:tc>
      </w:tr>
      <w:tr w:rsidR="00841B9B" w:rsidRPr="00283893" w14:paraId="6463C656" w14:textId="77777777" w:rsidTr="00841B9B">
        <w:trPr>
          <w:trHeight w:val="36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A06DC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62142" w14:textId="77777777" w:rsidR="00283893" w:rsidRPr="00283893" w:rsidRDefault="00283893" w:rsidP="00841B9B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Dominanc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693DB" w14:textId="77777777" w:rsidR="00283893" w:rsidRPr="00283893" w:rsidRDefault="00283893" w:rsidP="0028389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.6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2F8DA" w14:textId="77777777" w:rsidR="00283893" w:rsidRPr="00283893" w:rsidRDefault="00283893" w:rsidP="00841B9B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[.49,.71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170D4" w14:textId="77777777" w:rsidR="00283893" w:rsidRPr="00283893" w:rsidRDefault="00283893" w:rsidP="0028389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.7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2403F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[.67,.87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77273" w14:textId="77777777" w:rsidR="00283893" w:rsidRPr="00283893" w:rsidRDefault="00283893" w:rsidP="0028389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.6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E7D25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[.62,.75]</w:t>
            </w:r>
          </w:p>
        </w:tc>
      </w:tr>
      <w:tr w:rsidR="00841B9B" w:rsidRPr="00283893" w14:paraId="4836C040" w14:textId="77777777" w:rsidTr="00841B9B">
        <w:trPr>
          <w:trHeight w:val="360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BCBF89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CD2FE" w14:textId="77777777" w:rsidR="00283893" w:rsidRPr="00283893" w:rsidRDefault="00283893" w:rsidP="00841B9B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Competenc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74D83" w14:textId="77777777" w:rsidR="00283893" w:rsidRPr="00283893" w:rsidRDefault="00283893" w:rsidP="0028389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.5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58284" w14:textId="77777777" w:rsidR="00283893" w:rsidRPr="00283893" w:rsidRDefault="00283893" w:rsidP="00841B9B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[.38,.74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CD952" w14:textId="77777777" w:rsidR="00283893" w:rsidRPr="00283893" w:rsidRDefault="00283893" w:rsidP="0028389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.5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9F0B1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[.48,.63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357DF" w14:textId="77777777" w:rsidR="00283893" w:rsidRPr="00283893" w:rsidRDefault="00283893" w:rsidP="0028389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.5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AEC7E1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[.47,.64]</w:t>
            </w:r>
          </w:p>
        </w:tc>
      </w:tr>
      <w:tr w:rsidR="00841B9B" w:rsidRPr="00283893" w14:paraId="3FDE622C" w14:textId="77777777" w:rsidTr="00841B9B">
        <w:trPr>
          <w:trHeight w:val="36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A22D0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5-6 years old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679B4" w14:textId="77777777" w:rsidR="00283893" w:rsidRPr="00283893" w:rsidRDefault="00283893" w:rsidP="00841B9B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Trustworthiness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7B6D8" w14:textId="77777777" w:rsidR="00283893" w:rsidRPr="00283893" w:rsidRDefault="00283893" w:rsidP="0028389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.8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E6F1C" w14:textId="77777777" w:rsidR="00283893" w:rsidRPr="00283893" w:rsidRDefault="00283893" w:rsidP="00841B9B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[.68,.96]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95B90" w14:textId="77777777" w:rsidR="00283893" w:rsidRPr="00283893" w:rsidRDefault="00283893" w:rsidP="0028389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.92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A8DB7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[.83,1.02]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B5643" w14:textId="77777777" w:rsidR="00283893" w:rsidRPr="00283893" w:rsidRDefault="00283893" w:rsidP="0028389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.88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90555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[.80,.97]</w:t>
            </w:r>
          </w:p>
        </w:tc>
      </w:tr>
      <w:tr w:rsidR="00841B9B" w:rsidRPr="00283893" w14:paraId="4B4BF5B5" w14:textId="77777777" w:rsidTr="00841B9B">
        <w:trPr>
          <w:trHeight w:val="36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91916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4386F" w14:textId="77777777" w:rsidR="00283893" w:rsidRPr="00283893" w:rsidRDefault="00283893" w:rsidP="00841B9B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Dominanc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5D330" w14:textId="77777777" w:rsidR="00283893" w:rsidRPr="00283893" w:rsidRDefault="00283893" w:rsidP="0028389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.7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23C29C" w14:textId="77777777" w:rsidR="00283893" w:rsidRPr="00283893" w:rsidRDefault="00283893" w:rsidP="00841B9B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[.63,.90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DC359" w14:textId="77777777" w:rsidR="00283893" w:rsidRPr="00283893" w:rsidRDefault="00283893" w:rsidP="0028389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.9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BFDA9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[.86,1.05]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EE515" w14:textId="77777777" w:rsidR="00283893" w:rsidRPr="00283893" w:rsidRDefault="00283893" w:rsidP="0028389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.8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7224F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[.81,.94]</w:t>
            </w:r>
          </w:p>
        </w:tc>
      </w:tr>
      <w:tr w:rsidR="00841B9B" w:rsidRPr="00283893" w14:paraId="2B85C7C9" w14:textId="77777777" w:rsidTr="00841B9B">
        <w:trPr>
          <w:trHeight w:val="36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E05C2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CFB79E" w14:textId="77777777" w:rsidR="00283893" w:rsidRPr="00283893" w:rsidRDefault="00283893" w:rsidP="00841B9B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Competenc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C427ED" w14:textId="77777777" w:rsidR="00283893" w:rsidRPr="00283893" w:rsidRDefault="00283893" w:rsidP="0028389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.6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3C8EC9" w14:textId="77777777" w:rsidR="00283893" w:rsidRPr="00283893" w:rsidRDefault="00283893" w:rsidP="00841B9B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[.43,.87]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3E66C5" w14:textId="77777777" w:rsidR="00283893" w:rsidRPr="00283893" w:rsidRDefault="00283893" w:rsidP="0028389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.6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F984C9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[.54,.69]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67D82D" w14:textId="77777777" w:rsidR="00283893" w:rsidRPr="00283893" w:rsidRDefault="00283893" w:rsidP="0028389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.6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DD2949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[.54,.72]</w:t>
            </w:r>
          </w:p>
        </w:tc>
      </w:tr>
      <w:tr w:rsidR="00841B9B" w:rsidRPr="00283893" w14:paraId="025DF796" w14:textId="77777777" w:rsidTr="00841B9B">
        <w:trPr>
          <w:trHeight w:val="360"/>
        </w:trPr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E43EF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Adult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10077" w14:textId="77777777" w:rsidR="00283893" w:rsidRPr="00283893" w:rsidRDefault="00283893" w:rsidP="00841B9B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Trustworthines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BAA80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8BF1A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810AE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49A96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B28E3" w14:textId="77777777" w:rsidR="00283893" w:rsidRPr="00283893" w:rsidRDefault="00283893" w:rsidP="0028389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.5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C4F60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[.46,.62]</w:t>
            </w:r>
          </w:p>
        </w:tc>
      </w:tr>
      <w:tr w:rsidR="00841B9B" w:rsidRPr="00283893" w14:paraId="40775671" w14:textId="77777777" w:rsidTr="00841B9B">
        <w:trPr>
          <w:trHeight w:val="360"/>
        </w:trPr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FE392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A4D15" w14:textId="77777777" w:rsidR="00283893" w:rsidRPr="00283893" w:rsidRDefault="00283893" w:rsidP="00841B9B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Dominanc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BDE78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27225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1B308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E1F96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E839F" w14:textId="77777777" w:rsidR="00283893" w:rsidRPr="00283893" w:rsidRDefault="00283893" w:rsidP="0028389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.9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BC6B8F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[.86,.99]</w:t>
            </w:r>
          </w:p>
        </w:tc>
      </w:tr>
      <w:tr w:rsidR="00841B9B" w:rsidRPr="00283893" w14:paraId="51F1F956" w14:textId="77777777" w:rsidTr="00841B9B">
        <w:trPr>
          <w:trHeight w:val="360"/>
        </w:trPr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3C12E1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AD15CF" w14:textId="77777777" w:rsidR="00283893" w:rsidRPr="00283893" w:rsidRDefault="00283893" w:rsidP="00841B9B">
            <w:pPr>
              <w:spacing w:before="0" w:after="0"/>
              <w:jc w:val="both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Competence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2A7865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599E7F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2245E1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DF971C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 xml:space="preserve">　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B50D3A" w14:textId="77777777" w:rsidR="00283893" w:rsidRPr="00283893" w:rsidRDefault="00283893" w:rsidP="00283893">
            <w:pPr>
              <w:spacing w:before="0" w:after="0"/>
              <w:jc w:val="right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.6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C92DE1" w14:textId="77777777" w:rsidR="00283893" w:rsidRPr="00283893" w:rsidRDefault="00283893" w:rsidP="00283893">
            <w:pPr>
              <w:spacing w:before="0" w:after="0"/>
              <w:rPr>
                <w:rFonts w:eastAsia="游ゴシック" w:cs="Times New Roman"/>
                <w:color w:val="000000"/>
                <w:szCs w:val="24"/>
                <w:lang w:eastAsia="ja-JP"/>
              </w:rPr>
            </w:pPr>
            <w:r w:rsidRPr="00283893">
              <w:rPr>
                <w:rFonts w:eastAsia="游ゴシック" w:cs="Times New Roman"/>
                <w:color w:val="000000"/>
                <w:szCs w:val="24"/>
                <w:lang w:eastAsia="ja-JP"/>
              </w:rPr>
              <w:t>[.52,.69]</w:t>
            </w:r>
          </w:p>
        </w:tc>
      </w:tr>
    </w:tbl>
    <w:p w14:paraId="646B025E" w14:textId="77777777" w:rsidR="004A1638" w:rsidRPr="00283893" w:rsidRDefault="004A1638" w:rsidP="00654E8F">
      <w:pPr>
        <w:spacing w:before="240"/>
        <w:rPr>
          <w:rFonts w:cs="Times New Roman"/>
          <w:szCs w:val="24"/>
        </w:rPr>
      </w:pPr>
    </w:p>
    <w:sectPr w:rsidR="004A1638" w:rsidRPr="0028389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F7C64" w14:textId="77777777" w:rsidR="006B2371" w:rsidRDefault="006B2371" w:rsidP="00117666">
      <w:pPr>
        <w:spacing w:after="0"/>
      </w:pPr>
      <w:r>
        <w:separator/>
      </w:r>
    </w:p>
  </w:endnote>
  <w:endnote w:type="continuationSeparator" w:id="0">
    <w:p w14:paraId="0B4FAD21" w14:textId="77777777" w:rsidR="006B2371" w:rsidRDefault="006B237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38C209" w14:textId="77777777" w:rsidR="006B2371" w:rsidRDefault="006B2371" w:rsidP="00117666">
      <w:pPr>
        <w:spacing w:after="0"/>
      </w:pPr>
      <w:r>
        <w:separator/>
      </w:r>
    </w:p>
  </w:footnote>
  <w:footnote w:type="continuationSeparator" w:id="0">
    <w:p w14:paraId="18339EB7" w14:textId="77777777" w:rsidR="006B2371" w:rsidRDefault="006B237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57824728">
    <w:abstractNumId w:val="0"/>
  </w:num>
  <w:num w:numId="2" w16cid:durableId="1977029085">
    <w:abstractNumId w:val="4"/>
  </w:num>
  <w:num w:numId="3" w16cid:durableId="2143845938">
    <w:abstractNumId w:val="1"/>
  </w:num>
  <w:num w:numId="4" w16cid:durableId="1575361874">
    <w:abstractNumId w:val="5"/>
  </w:num>
  <w:num w:numId="5" w16cid:durableId="53878255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31881626">
    <w:abstractNumId w:val="3"/>
  </w:num>
  <w:num w:numId="7" w16cid:durableId="314576510">
    <w:abstractNumId w:val="6"/>
  </w:num>
  <w:num w:numId="8" w16cid:durableId="278146368">
    <w:abstractNumId w:val="6"/>
  </w:num>
  <w:num w:numId="9" w16cid:durableId="1726446116">
    <w:abstractNumId w:val="6"/>
  </w:num>
  <w:num w:numId="10" w16cid:durableId="640234485">
    <w:abstractNumId w:val="6"/>
  </w:num>
  <w:num w:numId="11" w16cid:durableId="2017344647">
    <w:abstractNumId w:val="6"/>
  </w:num>
  <w:num w:numId="12" w16cid:durableId="1774014385">
    <w:abstractNumId w:val="6"/>
  </w:num>
  <w:num w:numId="13" w16cid:durableId="1230313080">
    <w:abstractNumId w:val="3"/>
  </w:num>
  <w:num w:numId="14" w16cid:durableId="888996062">
    <w:abstractNumId w:val="2"/>
  </w:num>
  <w:num w:numId="15" w16cid:durableId="137767651">
    <w:abstractNumId w:val="2"/>
  </w:num>
  <w:num w:numId="16" w16cid:durableId="602886931">
    <w:abstractNumId w:val="2"/>
  </w:num>
  <w:num w:numId="17" w16cid:durableId="170029669">
    <w:abstractNumId w:val="2"/>
  </w:num>
  <w:num w:numId="18" w16cid:durableId="591747468">
    <w:abstractNumId w:val="2"/>
  </w:num>
  <w:num w:numId="19" w16cid:durableId="31634293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3942"/>
    <w:rsid w:val="000759A2"/>
    <w:rsid w:val="00077D53"/>
    <w:rsid w:val="00105FD9"/>
    <w:rsid w:val="00117666"/>
    <w:rsid w:val="001549D3"/>
    <w:rsid w:val="00160065"/>
    <w:rsid w:val="0016268D"/>
    <w:rsid w:val="00177D84"/>
    <w:rsid w:val="00196978"/>
    <w:rsid w:val="00267D18"/>
    <w:rsid w:val="00274347"/>
    <w:rsid w:val="00280593"/>
    <w:rsid w:val="00283893"/>
    <w:rsid w:val="002868E2"/>
    <w:rsid w:val="002869C3"/>
    <w:rsid w:val="002936E4"/>
    <w:rsid w:val="002B4A57"/>
    <w:rsid w:val="002C74CA"/>
    <w:rsid w:val="003123F4"/>
    <w:rsid w:val="003544FB"/>
    <w:rsid w:val="00370B9F"/>
    <w:rsid w:val="003D2F2D"/>
    <w:rsid w:val="00401590"/>
    <w:rsid w:val="0044610D"/>
    <w:rsid w:val="00447801"/>
    <w:rsid w:val="00452D08"/>
    <w:rsid w:val="00452E9C"/>
    <w:rsid w:val="004559DE"/>
    <w:rsid w:val="004735C8"/>
    <w:rsid w:val="004947A6"/>
    <w:rsid w:val="004961FF"/>
    <w:rsid w:val="004A1638"/>
    <w:rsid w:val="00517A89"/>
    <w:rsid w:val="005238ED"/>
    <w:rsid w:val="005250F2"/>
    <w:rsid w:val="00593EEA"/>
    <w:rsid w:val="005A5EEE"/>
    <w:rsid w:val="0060718E"/>
    <w:rsid w:val="006375C7"/>
    <w:rsid w:val="00654E8F"/>
    <w:rsid w:val="00660D05"/>
    <w:rsid w:val="006820B1"/>
    <w:rsid w:val="006B237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1B9B"/>
    <w:rsid w:val="00885156"/>
    <w:rsid w:val="009151AA"/>
    <w:rsid w:val="0093429D"/>
    <w:rsid w:val="00943573"/>
    <w:rsid w:val="00964134"/>
    <w:rsid w:val="00970F7D"/>
    <w:rsid w:val="00980798"/>
    <w:rsid w:val="00994A3D"/>
    <w:rsid w:val="009C2B12"/>
    <w:rsid w:val="00A174D9"/>
    <w:rsid w:val="00A20312"/>
    <w:rsid w:val="00AA4D24"/>
    <w:rsid w:val="00AB6715"/>
    <w:rsid w:val="00B1671E"/>
    <w:rsid w:val="00B25EB8"/>
    <w:rsid w:val="00B344F4"/>
    <w:rsid w:val="00B37F4D"/>
    <w:rsid w:val="00C3129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5B04"/>
    <w:rsid w:val="00E52377"/>
    <w:rsid w:val="00E537AD"/>
    <w:rsid w:val="00E64E17"/>
    <w:rsid w:val="00E866C9"/>
    <w:rsid w:val="00EA3D3C"/>
    <w:rsid w:val="00EC090A"/>
    <w:rsid w:val="00ED20B5"/>
    <w:rsid w:val="00ED458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33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2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0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7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0</TotalTime>
  <Pages>6</Pages>
  <Words>906</Words>
  <Characters>5168</Characters>
  <Application>Microsoft Office Word</Application>
  <DocSecurity>0</DocSecurity>
  <Lines>43</Lines>
  <Paragraphs>1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kuta yuiko</cp:lastModifiedBy>
  <cp:revision>4</cp:revision>
  <cp:lastPrinted>2013-10-03T12:51:00Z</cp:lastPrinted>
  <dcterms:created xsi:type="dcterms:W3CDTF">2022-08-31T01:42:00Z</dcterms:created>
  <dcterms:modified xsi:type="dcterms:W3CDTF">2022-08-31T01:44:00Z</dcterms:modified>
</cp:coreProperties>
</file>